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9922B" w14:textId="6FE20D31" w:rsidR="00532BAB" w:rsidRPr="003174C6" w:rsidRDefault="00532BAB" w:rsidP="00532BAB">
      <w:pPr>
        <w:pStyle w:val="NormalWeb"/>
        <w:jc w:val="center"/>
        <w:rPr>
          <w:rFonts w:ascii="Times New Roman,Bold" w:hAnsi="Times New Roman,Bold"/>
          <w:color w:val="000000" w:themeColor="text1"/>
          <w:sz w:val="26"/>
          <w:szCs w:val="26"/>
          <w:lang w:val="en-US"/>
        </w:rPr>
      </w:pPr>
      <w:r w:rsidRPr="003174C6">
        <w:rPr>
          <w:rFonts w:ascii="Times New Roman,Bold" w:hAnsi="Times New Roman,Bold"/>
          <w:color w:val="000000" w:themeColor="text1"/>
          <w:sz w:val="26"/>
          <w:szCs w:val="26"/>
          <w:lang w:val="en-US"/>
        </w:rPr>
        <w:t>SUPPLEMENTARY MATERIAL</w:t>
      </w:r>
    </w:p>
    <w:p w14:paraId="702F584D" w14:textId="77777777" w:rsidR="00532BAB" w:rsidRPr="003174C6" w:rsidRDefault="00532BAB" w:rsidP="00532BAB">
      <w:pPr>
        <w:pStyle w:val="NormalWeb"/>
        <w:jc w:val="center"/>
        <w:rPr>
          <w:rFonts w:ascii="Times New Roman,Bold" w:hAnsi="Times New Roman,Bold"/>
          <w:color w:val="000000" w:themeColor="text1"/>
          <w:sz w:val="26"/>
          <w:szCs w:val="26"/>
          <w:lang w:val="en-US"/>
        </w:rPr>
      </w:pPr>
    </w:p>
    <w:p w14:paraId="77E58EE1" w14:textId="77777777" w:rsidR="00532BAB" w:rsidRPr="003174C6" w:rsidRDefault="00532BAB" w:rsidP="00532BAB">
      <w:pPr>
        <w:pStyle w:val="NormalWeb"/>
        <w:jc w:val="center"/>
        <w:rPr>
          <w:color w:val="000000" w:themeColor="text1"/>
          <w:lang w:val="en-US"/>
        </w:rPr>
      </w:pPr>
      <w:r w:rsidRPr="003174C6">
        <w:rPr>
          <w:rFonts w:ascii="Times New Roman,Bold" w:hAnsi="Times New Roman,Bold"/>
          <w:color w:val="000000" w:themeColor="text1"/>
          <w:sz w:val="26"/>
          <w:szCs w:val="26"/>
          <w:lang w:val="en-US"/>
        </w:rPr>
        <w:t xml:space="preserve">Ratio of Early </w:t>
      </w:r>
      <w:proofErr w:type="spellStart"/>
      <w:r w:rsidRPr="003174C6">
        <w:rPr>
          <w:rFonts w:ascii="Times New Roman,Bold" w:hAnsi="Times New Roman,Bold"/>
          <w:color w:val="000000" w:themeColor="text1"/>
          <w:sz w:val="26"/>
          <w:szCs w:val="26"/>
          <w:lang w:val="en-US"/>
        </w:rPr>
        <w:t>Transmitral</w:t>
      </w:r>
      <w:proofErr w:type="spellEnd"/>
      <w:r w:rsidRPr="003174C6">
        <w:rPr>
          <w:rFonts w:ascii="Times New Roman,Bold" w:hAnsi="Times New Roman,Bold"/>
          <w:color w:val="000000" w:themeColor="text1"/>
          <w:sz w:val="26"/>
          <w:szCs w:val="26"/>
          <w:lang w:val="en-US"/>
        </w:rPr>
        <w:t xml:space="preserve"> Inflow Velocity to Early Diastolic Strain Rate Predicts Atrial Fibrillation following Acute Myocardial Infarction</w:t>
      </w:r>
    </w:p>
    <w:p w14:paraId="3CA73B0F" w14:textId="3BA39E51" w:rsidR="00532BAB" w:rsidRPr="003174C6" w:rsidRDefault="00532BAB" w:rsidP="00532BAB">
      <w:pPr>
        <w:pStyle w:val="NormalWeb"/>
        <w:jc w:val="center"/>
        <w:rPr>
          <w:color w:val="000000" w:themeColor="text1"/>
          <w:position w:val="8"/>
          <w:sz w:val="14"/>
          <w:szCs w:val="14"/>
          <w:lang w:val="en-US"/>
        </w:rPr>
      </w:pPr>
      <w:r w:rsidRPr="003174C6">
        <w:rPr>
          <w:color w:val="000000" w:themeColor="text1"/>
          <w:sz w:val="22"/>
          <w:szCs w:val="22"/>
          <w:lang w:val="en-US"/>
        </w:rPr>
        <w:t>Caroline Løkke Bjerregaard, MB</w:t>
      </w:r>
      <w:r w:rsidRPr="003174C6">
        <w:rPr>
          <w:color w:val="000000" w:themeColor="text1"/>
          <w:position w:val="8"/>
          <w:sz w:val="14"/>
          <w:szCs w:val="14"/>
          <w:lang w:val="en-US"/>
        </w:rPr>
        <w:t>1</w:t>
      </w:r>
      <w:r w:rsidRPr="003174C6">
        <w:rPr>
          <w:color w:val="000000" w:themeColor="text1"/>
          <w:sz w:val="22"/>
          <w:szCs w:val="22"/>
          <w:lang w:val="en-US"/>
        </w:rPr>
        <w:t>; Flemming Javier Olsen, MD</w:t>
      </w:r>
      <w:r w:rsidRPr="003174C6">
        <w:rPr>
          <w:color w:val="000000" w:themeColor="text1"/>
          <w:position w:val="8"/>
          <w:sz w:val="14"/>
          <w:szCs w:val="14"/>
          <w:lang w:val="en-US"/>
        </w:rPr>
        <w:t>1,2</w:t>
      </w:r>
      <w:r w:rsidRPr="003174C6">
        <w:rPr>
          <w:color w:val="000000" w:themeColor="text1"/>
          <w:sz w:val="22"/>
          <w:szCs w:val="22"/>
          <w:lang w:val="en-US"/>
        </w:rPr>
        <w:t xml:space="preserve">; </w:t>
      </w:r>
      <w:r w:rsidR="0036642D" w:rsidRPr="003174C6">
        <w:rPr>
          <w:color w:val="000000" w:themeColor="text1"/>
          <w:sz w:val="22"/>
          <w:szCs w:val="22"/>
          <w:lang w:val="en-US"/>
        </w:rPr>
        <w:br/>
      </w:r>
      <w:r w:rsidRPr="003174C6">
        <w:rPr>
          <w:color w:val="000000" w:themeColor="text1"/>
          <w:sz w:val="22"/>
          <w:szCs w:val="22"/>
          <w:lang w:val="en-US"/>
        </w:rPr>
        <w:t xml:space="preserve">Mats Christian </w:t>
      </w:r>
      <w:proofErr w:type="spellStart"/>
      <w:r w:rsidRPr="003174C6">
        <w:rPr>
          <w:color w:val="000000" w:themeColor="text1"/>
          <w:sz w:val="22"/>
          <w:szCs w:val="22"/>
          <w:lang w:val="en-US"/>
        </w:rPr>
        <w:t>Højbjerg</w:t>
      </w:r>
      <w:proofErr w:type="spellEnd"/>
      <w:r w:rsidRPr="003174C6">
        <w:rPr>
          <w:color w:val="000000" w:themeColor="text1"/>
          <w:sz w:val="22"/>
          <w:szCs w:val="22"/>
          <w:lang w:val="en-US"/>
        </w:rPr>
        <w:t xml:space="preserve"> Lassen, MD</w:t>
      </w:r>
      <w:r w:rsidRPr="003174C6">
        <w:rPr>
          <w:color w:val="000000" w:themeColor="text1"/>
          <w:position w:val="8"/>
          <w:sz w:val="14"/>
          <w:szCs w:val="14"/>
          <w:lang w:val="en-US"/>
        </w:rPr>
        <w:t>1</w:t>
      </w:r>
      <w:r w:rsidRPr="003174C6">
        <w:rPr>
          <w:color w:val="000000" w:themeColor="text1"/>
          <w:sz w:val="22"/>
          <w:szCs w:val="22"/>
          <w:lang w:val="en-US"/>
        </w:rPr>
        <w:t xml:space="preserve">; </w:t>
      </w:r>
      <w:ins w:id="0" w:author="Caroline Løkke Bjerregaard" w:date="2023-10-04T15:01:00Z">
        <w:r w:rsidR="00B061C7">
          <w:rPr>
            <w:color w:val="000000" w:themeColor="text1"/>
            <w:sz w:val="22"/>
            <w:szCs w:val="22"/>
            <w:lang w:val="en-US"/>
          </w:rPr>
          <w:t xml:space="preserve">Anne-Sophie </w:t>
        </w:r>
        <w:proofErr w:type="spellStart"/>
        <w:r w:rsidR="00B061C7">
          <w:rPr>
            <w:color w:val="000000" w:themeColor="text1"/>
            <w:sz w:val="22"/>
            <w:szCs w:val="22"/>
            <w:lang w:val="en-US"/>
          </w:rPr>
          <w:t>Winther</w:t>
        </w:r>
        <w:proofErr w:type="spellEnd"/>
        <w:r w:rsidR="00B061C7">
          <w:rPr>
            <w:color w:val="000000" w:themeColor="text1"/>
            <w:sz w:val="22"/>
            <w:szCs w:val="22"/>
            <w:lang w:val="en-US"/>
          </w:rPr>
          <w:t xml:space="preserve"> </w:t>
        </w:r>
        <w:proofErr w:type="spellStart"/>
        <w:r w:rsidR="00B061C7">
          <w:rPr>
            <w:color w:val="000000" w:themeColor="text1"/>
            <w:sz w:val="22"/>
            <w:szCs w:val="22"/>
            <w:lang w:val="en-US"/>
          </w:rPr>
          <w:t>Svartstein</w:t>
        </w:r>
        <w:proofErr w:type="spellEnd"/>
        <w:r w:rsidR="00B061C7">
          <w:rPr>
            <w:color w:val="000000" w:themeColor="text1"/>
            <w:sz w:val="22"/>
            <w:szCs w:val="22"/>
            <w:lang w:val="en-US"/>
          </w:rPr>
          <w:t>, MB</w:t>
        </w:r>
        <w:r w:rsidR="00B061C7" w:rsidRPr="009F2679">
          <w:rPr>
            <w:color w:val="000000" w:themeColor="text1"/>
            <w:sz w:val="22"/>
            <w:szCs w:val="22"/>
            <w:vertAlign w:val="superscript"/>
            <w:lang w:val="en-US"/>
          </w:rPr>
          <w:t>1</w:t>
        </w:r>
        <w:r w:rsidR="00B061C7">
          <w:rPr>
            <w:color w:val="000000" w:themeColor="text1"/>
            <w:sz w:val="22"/>
            <w:szCs w:val="22"/>
            <w:lang w:val="en-US"/>
          </w:rPr>
          <w:t>;</w:t>
        </w:r>
      </w:ins>
      <w:r w:rsidR="00393CCA">
        <w:rPr>
          <w:color w:val="000000" w:themeColor="text1"/>
          <w:sz w:val="22"/>
          <w:szCs w:val="22"/>
          <w:lang w:val="en-US"/>
        </w:rPr>
        <w:t xml:space="preserve"> </w:t>
      </w:r>
      <w:r w:rsidRPr="003174C6">
        <w:rPr>
          <w:color w:val="000000" w:themeColor="text1"/>
          <w:sz w:val="22"/>
          <w:szCs w:val="22"/>
          <w:lang w:val="en-US"/>
        </w:rPr>
        <w:t>Thomas-Fritz Hansen, MD</w:t>
      </w:r>
      <w:r w:rsidRPr="003174C6">
        <w:rPr>
          <w:color w:val="000000" w:themeColor="text1"/>
          <w:position w:val="8"/>
          <w:sz w:val="14"/>
          <w:szCs w:val="14"/>
          <w:lang w:val="en-US"/>
        </w:rPr>
        <w:t>1</w:t>
      </w:r>
      <w:r w:rsidRPr="003174C6">
        <w:rPr>
          <w:color w:val="000000" w:themeColor="text1"/>
          <w:sz w:val="22"/>
          <w:szCs w:val="22"/>
          <w:lang w:val="en-US"/>
        </w:rPr>
        <w:t>; Søren Galatius, MD, DMSc</w:t>
      </w:r>
      <w:r w:rsidRPr="003174C6">
        <w:rPr>
          <w:color w:val="000000" w:themeColor="text1"/>
          <w:position w:val="8"/>
          <w:sz w:val="14"/>
          <w:szCs w:val="14"/>
          <w:lang w:val="en-US"/>
        </w:rPr>
        <w:t>3</w:t>
      </w:r>
      <w:r w:rsidRPr="003174C6">
        <w:rPr>
          <w:color w:val="000000" w:themeColor="text1"/>
          <w:sz w:val="22"/>
          <w:szCs w:val="22"/>
          <w:lang w:val="en-US"/>
        </w:rPr>
        <w:t>;</w:t>
      </w:r>
      <w:r w:rsidR="00393CCA">
        <w:rPr>
          <w:color w:val="000000" w:themeColor="text1"/>
          <w:sz w:val="22"/>
          <w:szCs w:val="22"/>
          <w:lang w:val="en-US"/>
        </w:rPr>
        <w:t xml:space="preserve"> </w:t>
      </w:r>
      <w:r w:rsidRPr="003174C6">
        <w:rPr>
          <w:color w:val="000000" w:themeColor="text1"/>
          <w:sz w:val="22"/>
          <w:szCs w:val="22"/>
          <w:lang w:val="en-US"/>
        </w:rPr>
        <w:t>Allan Iversen, MD, PhD</w:t>
      </w:r>
      <w:r w:rsidRPr="003174C6">
        <w:rPr>
          <w:color w:val="000000" w:themeColor="text1"/>
          <w:position w:val="8"/>
          <w:sz w:val="14"/>
          <w:szCs w:val="14"/>
          <w:lang w:val="en-US"/>
        </w:rPr>
        <w:t>1,2</w:t>
      </w:r>
      <w:r w:rsidRPr="003174C6">
        <w:rPr>
          <w:color w:val="000000" w:themeColor="text1"/>
          <w:sz w:val="22"/>
          <w:szCs w:val="22"/>
          <w:lang w:val="en-US"/>
        </w:rPr>
        <w:t>; Sune Pedersen, MD, PhD</w:t>
      </w:r>
      <w:r w:rsidRPr="003174C6">
        <w:rPr>
          <w:color w:val="000000" w:themeColor="text1"/>
          <w:position w:val="8"/>
          <w:sz w:val="14"/>
          <w:szCs w:val="14"/>
          <w:lang w:val="en-US"/>
        </w:rPr>
        <w:t>1</w:t>
      </w:r>
      <w:r w:rsidRPr="003174C6">
        <w:rPr>
          <w:color w:val="000000" w:themeColor="text1"/>
          <w:sz w:val="22"/>
          <w:szCs w:val="22"/>
          <w:lang w:val="en-US"/>
        </w:rPr>
        <w:t>; Tor Biering-Sørensen, MD, PhD, MPH</w:t>
      </w:r>
      <w:r w:rsidRPr="003174C6">
        <w:rPr>
          <w:color w:val="000000" w:themeColor="text1"/>
          <w:position w:val="8"/>
          <w:sz w:val="14"/>
          <w:szCs w:val="14"/>
          <w:lang w:val="en-US"/>
        </w:rPr>
        <w:t>1,2</w:t>
      </w:r>
    </w:p>
    <w:p w14:paraId="769188E2" w14:textId="77777777" w:rsidR="00532BAB" w:rsidRPr="003174C6" w:rsidRDefault="00532BAB" w:rsidP="00532BAB">
      <w:pPr>
        <w:pStyle w:val="NormalWeb"/>
        <w:jc w:val="center"/>
        <w:rPr>
          <w:color w:val="000000" w:themeColor="text1"/>
          <w:position w:val="8"/>
          <w:sz w:val="14"/>
          <w:szCs w:val="14"/>
          <w:lang w:val="en-US"/>
        </w:rPr>
      </w:pPr>
    </w:p>
    <w:p w14:paraId="483D4F85" w14:textId="77777777" w:rsidR="00532BAB" w:rsidRPr="003174C6" w:rsidRDefault="00532BAB" w:rsidP="00532BAB">
      <w:pPr>
        <w:pStyle w:val="NormalWeb"/>
        <w:jc w:val="center"/>
        <w:rPr>
          <w:color w:val="000000" w:themeColor="text1"/>
          <w:lang w:val="en-US"/>
        </w:rPr>
      </w:pPr>
    </w:p>
    <w:p w14:paraId="7320803F" w14:textId="77777777" w:rsidR="00532BAB" w:rsidRPr="003174C6" w:rsidRDefault="00532BAB" w:rsidP="00532BAB">
      <w:pPr>
        <w:pStyle w:val="NormalWeb"/>
        <w:rPr>
          <w:color w:val="000000" w:themeColor="text1"/>
          <w:lang w:val="en-US"/>
        </w:rPr>
      </w:pPr>
      <w:r w:rsidRPr="003174C6">
        <w:rPr>
          <w:color w:val="000000" w:themeColor="text1"/>
          <w:sz w:val="22"/>
          <w:szCs w:val="22"/>
          <w:lang w:val="en-US"/>
        </w:rPr>
        <w:t>1 Department of Cardiology, Copenhagen University Hospital - Herlev and Gentofte, Copenhagen, Denmark.</w:t>
      </w:r>
      <w:r w:rsidRPr="003174C6">
        <w:rPr>
          <w:color w:val="000000" w:themeColor="text1"/>
          <w:sz w:val="22"/>
          <w:szCs w:val="22"/>
          <w:lang w:val="en-US"/>
        </w:rPr>
        <w:br/>
        <w:t>2 Department of Biomedical Sciences, Faculty of Health and Medical Sciences, University of Copenhagen, Copenhagen, Denmark</w:t>
      </w:r>
      <w:r w:rsidRPr="003174C6">
        <w:rPr>
          <w:color w:val="000000" w:themeColor="text1"/>
          <w:sz w:val="22"/>
          <w:szCs w:val="22"/>
          <w:lang w:val="en-US"/>
        </w:rPr>
        <w:br/>
        <w:t>3 Department of Cardiology, Copenhagen University Hospital – Bispebjerg and Frederiksberg, Copenhagen, Denmark</w:t>
      </w:r>
    </w:p>
    <w:p w14:paraId="40E4F669" w14:textId="77777777" w:rsidR="00532BAB" w:rsidRPr="003174C6" w:rsidRDefault="00532BAB" w:rsidP="00532BAB">
      <w:pPr>
        <w:pStyle w:val="NormalWeb"/>
        <w:rPr>
          <w:rFonts w:ascii="Times New Roman,Bold" w:hAnsi="Times New Roman,Bold"/>
          <w:color w:val="000000" w:themeColor="text1"/>
          <w:sz w:val="22"/>
          <w:szCs w:val="22"/>
          <w:lang w:val="en-US"/>
        </w:rPr>
      </w:pPr>
    </w:p>
    <w:p w14:paraId="2ACDE7FF" w14:textId="77777777" w:rsidR="00532BAB" w:rsidRPr="003174C6" w:rsidRDefault="00532BAB" w:rsidP="00532BAB">
      <w:pPr>
        <w:pStyle w:val="NormalWeb"/>
        <w:rPr>
          <w:rFonts w:ascii="Times New Roman,Bold" w:hAnsi="Times New Roman,Bold"/>
          <w:color w:val="000000" w:themeColor="text1"/>
          <w:sz w:val="22"/>
          <w:szCs w:val="22"/>
          <w:lang w:val="en-US"/>
        </w:rPr>
      </w:pPr>
    </w:p>
    <w:p w14:paraId="3849F0E9" w14:textId="77777777" w:rsidR="00532BAB" w:rsidRPr="003174C6" w:rsidRDefault="00532BAB" w:rsidP="00532BAB">
      <w:pPr>
        <w:pStyle w:val="NormalWeb"/>
        <w:rPr>
          <w:rFonts w:ascii="Times New Roman,Bold" w:hAnsi="Times New Roman,Bold"/>
          <w:color w:val="000000" w:themeColor="text1"/>
          <w:sz w:val="22"/>
          <w:szCs w:val="22"/>
          <w:lang w:val="en-US"/>
        </w:rPr>
      </w:pPr>
    </w:p>
    <w:p w14:paraId="07ABFB3B" w14:textId="77777777" w:rsidR="00532BAB" w:rsidRPr="003174C6" w:rsidRDefault="00532BAB" w:rsidP="00532BAB">
      <w:pPr>
        <w:pStyle w:val="NormalWeb"/>
        <w:rPr>
          <w:rFonts w:ascii="Times New Roman,Bold" w:hAnsi="Times New Roman,Bold"/>
          <w:color w:val="000000" w:themeColor="text1"/>
          <w:sz w:val="22"/>
          <w:szCs w:val="22"/>
          <w:lang w:val="en-US"/>
        </w:rPr>
      </w:pPr>
    </w:p>
    <w:p w14:paraId="4E921458" w14:textId="77777777" w:rsidR="00532BAB" w:rsidRPr="003174C6" w:rsidRDefault="00532BAB" w:rsidP="00532BAB">
      <w:pPr>
        <w:pStyle w:val="NormalWeb"/>
        <w:rPr>
          <w:color w:val="000000" w:themeColor="text1"/>
          <w:sz w:val="22"/>
          <w:szCs w:val="22"/>
          <w:lang w:val="en-US"/>
        </w:rPr>
      </w:pPr>
      <w:r w:rsidRPr="003174C6">
        <w:rPr>
          <w:rFonts w:ascii="Times New Roman,Bold" w:hAnsi="Times New Roman,Bold"/>
          <w:color w:val="000000" w:themeColor="text1"/>
          <w:sz w:val="22"/>
          <w:szCs w:val="22"/>
          <w:lang w:val="en-US"/>
        </w:rPr>
        <w:t xml:space="preserve">Running title: </w:t>
      </w:r>
      <w:r w:rsidRPr="003174C6">
        <w:rPr>
          <w:color w:val="000000" w:themeColor="text1"/>
          <w:sz w:val="22"/>
          <w:szCs w:val="22"/>
          <w:lang w:val="en-US"/>
        </w:rPr>
        <w:t xml:space="preserve">Diastolic strain rate predicts AF </w:t>
      </w:r>
    </w:p>
    <w:p w14:paraId="55236303" w14:textId="77777777" w:rsidR="00532BAB" w:rsidRPr="003174C6" w:rsidRDefault="00532BAB" w:rsidP="00532BAB">
      <w:pPr>
        <w:pStyle w:val="NormalWeb"/>
        <w:rPr>
          <w:color w:val="000000" w:themeColor="text1"/>
          <w:sz w:val="22"/>
          <w:szCs w:val="22"/>
          <w:lang w:val="en-US"/>
        </w:rPr>
      </w:pPr>
    </w:p>
    <w:p w14:paraId="0FA12207" w14:textId="4848FB2C" w:rsidR="00532BAB" w:rsidRPr="003174C6" w:rsidRDefault="00532BAB" w:rsidP="00532BAB">
      <w:pPr>
        <w:pStyle w:val="NormalWeb"/>
        <w:rPr>
          <w:b/>
          <w:bCs/>
          <w:color w:val="000000" w:themeColor="text1"/>
          <w:sz w:val="22"/>
          <w:szCs w:val="22"/>
          <w:lang w:val="en-US"/>
        </w:rPr>
      </w:pPr>
    </w:p>
    <w:p w14:paraId="32D8AB04" w14:textId="3D257EBD" w:rsidR="00D06ED6" w:rsidRPr="003174C6" w:rsidRDefault="00D06ED6" w:rsidP="00532BAB">
      <w:pPr>
        <w:pStyle w:val="NormalWeb"/>
        <w:rPr>
          <w:b/>
          <w:bCs/>
          <w:color w:val="000000" w:themeColor="text1"/>
          <w:sz w:val="22"/>
          <w:szCs w:val="22"/>
          <w:lang w:val="en-US"/>
        </w:rPr>
      </w:pPr>
    </w:p>
    <w:p w14:paraId="627BDAAC" w14:textId="77777777" w:rsidR="00D06ED6" w:rsidRPr="003174C6" w:rsidRDefault="00D06ED6" w:rsidP="00532BAB">
      <w:pPr>
        <w:pStyle w:val="NormalWeb"/>
        <w:rPr>
          <w:b/>
          <w:bCs/>
          <w:color w:val="000000" w:themeColor="text1"/>
          <w:sz w:val="22"/>
          <w:szCs w:val="22"/>
          <w:lang w:val="en-US"/>
        </w:rPr>
      </w:pPr>
    </w:p>
    <w:p w14:paraId="33A3331F" w14:textId="77777777" w:rsidR="00532BAB" w:rsidRPr="003174C6" w:rsidRDefault="00532BAB" w:rsidP="00532BAB">
      <w:pPr>
        <w:pStyle w:val="NormalWeb"/>
        <w:rPr>
          <w:b/>
          <w:bCs/>
          <w:color w:val="000000" w:themeColor="text1"/>
          <w:sz w:val="22"/>
          <w:szCs w:val="22"/>
          <w:lang w:val="en-US"/>
        </w:rPr>
      </w:pPr>
    </w:p>
    <w:p w14:paraId="16ECF82B" w14:textId="77777777" w:rsidR="00532BAB" w:rsidRPr="003174C6" w:rsidRDefault="00532BAB" w:rsidP="00532BAB">
      <w:pPr>
        <w:pStyle w:val="NormalWeb"/>
        <w:rPr>
          <w:b/>
          <w:bCs/>
          <w:color w:val="000000" w:themeColor="text1"/>
          <w:sz w:val="22"/>
          <w:szCs w:val="22"/>
          <w:lang w:val="en-US"/>
        </w:rPr>
      </w:pPr>
      <w:r w:rsidRPr="003174C6">
        <w:rPr>
          <w:b/>
          <w:bCs/>
          <w:color w:val="000000" w:themeColor="text1"/>
          <w:sz w:val="22"/>
          <w:szCs w:val="22"/>
          <w:lang w:val="en-US"/>
        </w:rPr>
        <w:t>Correspondence:</w:t>
      </w:r>
    </w:p>
    <w:p w14:paraId="1BF93D2D" w14:textId="77777777" w:rsidR="00532BAB" w:rsidRPr="003174C6" w:rsidRDefault="00532BAB" w:rsidP="00532BAB">
      <w:pPr>
        <w:pStyle w:val="NormalWeb"/>
        <w:rPr>
          <w:color w:val="000000" w:themeColor="text1"/>
          <w:sz w:val="22"/>
          <w:szCs w:val="22"/>
          <w:lang w:val="en-US"/>
        </w:rPr>
      </w:pPr>
      <w:r w:rsidRPr="003174C6">
        <w:rPr>
          <w:color w:val="000000" w:themeColor="text1"/>
          <w:sz w:val="22"/>
          <w:szCs w:val="22"/>
          <w:lang w:val="en-US"/>
        </w:rPr>
        <w:t>Caroline Løkke Bjerregaard</w:t>
      </w:r>
      <w:r w:rsidRPr="003174C6">
        <w:rPr>
          <w:color w:val="000000" w:themeColor="text1"/>
          <w:sz w:val="22"/>
          <w:szCs w:val="22"/>
          <w:lang w:val="en-US"/>
        </w:rPr>
        <w:br/>
        <w:t xml:space="preserve">Cardiovascular Non-Invasive Imaging Research Laboratory, Department of Cardiology, Herlev &amp; Gentofte Hospital, University of Copenhagen, Denmark </w:t>
      </w:r>
      <w:r w:rsidRPr="003174C6">
        <w:rPr>
          <w:color w:val="000000" w:themeColor="text1"/>
          <w:sz w:val="22"/>
          <w:szCs w:val="22"/>
          <w:lang w:val="en-US"/>
        </w:rPr>
        <w:br/>
        <w:t xml:space="preserve">Niels </w:t>
      </w:r>
      <w:proofErr w:type="spellStart"/>
      <w:r w:rsidRPr="003174C6">
        <w:rPr>
          <w:color w:val="000000" w:themeColor="text1"/>
          <w:sz w:val="22"/>
          <w:szCs w:val="22"/>
          <w:lang w:val="en-US"/>
        </w:rPr>
        <w:t>Andersens</w:t>
      </w:r>
      <w:proofErr w:type="spellEnd"/>
      <w:r w:rsidRPr="003174C6">
        <w:rPr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3174C6">
        <w:rPr>
          <w:color w:val="000000" w:themeColor="text1"/>
          <w:sz w:val="22"/>
          <w:szCs w:val="22"/>
          <w:lang w:val="en-US"/>
        </w:rPr>
        <w:t>Vej</w:t>
      </w:r>
      <w:proofErr w:type="spellEnd"/>
      <w:r w:rsidRPr="003174C6">
        <w:rPr>
          <w:color w:val="000000" w:themeColor="text1"/>
          <w:sz w:val="22"/>
          <w:szCs w:val="22"/>
          <w:lang w:val="en-US"/>
        </w:rPr>
        <w:t xml:space="preserve"> 65, 2900 Hellerup, Denmark</w:t>
      </w:r>
      <w:r w:rsidRPr="003174C6">
        <w:rPr>
          <w:color w:val="000000" w:themeColor="text1"/>
          <w:sz w:val="22"/>
          <w:szCs w:val="22"/>
          <w:lang w:val="en-US"/>
        </w:rPr>
        <w:br/>
        <w:t xml:space="preserve">Phone: +45 50 45 86 </w:t>
      </w:r>
      <w:proofErr w:type="gramStart"/>
      <w:r w:rsidRPr="003174C6">
        <w:rPr>
          <w:color w:val="000000" w:themeColor="text1"/>
          <w:sz w:val="22"/>
          <w:szCs w:val="22"/>
          <w:lang w:val="en-US"/>
        </w:rPr>
        <w:t>18 ;</w:t>
      </w:r>
      <w:proofErr w:type="gramEnd"/>
      <w:r w:rsidRPr="003174C6">
        <w:rPr>
          <w:color w:val="000000" w:themeColor="text1"/>
          <w:sz w:val="22"/>
          <w:szCs w:val="22"/>
          <w:lang w:val="en-US"/>
        </w:rPr>
        <w:t xml:space="preserve"> Fax: +45 39 77 73 81</w:t>
      </w:r>
      <w:r w:rsidRPr="003174C6">
        <w:rPr>
          <w:color w:val="000000" w:themeColor="text1"/>
          <w:sz w:val="22"/>
          <w:szCs w:val="22"/>
          <w:lang w:val="en-US"/>
        </w:rPr>
        <w:br/>
        <w:t>E-mail: bjerregaard.caroline@gmail.com</w:t>
      </w:r>
    </w:p>
    <w:p w14:paraId="486AEB39" w14:textId="77777777" w:rsidR="00B46E91" w:rsidRDefault="00B46E91" w:rsidP="00532BAB">
      <w:pPr>
        <w:rPr>
          <w:ins w:id="1" w:author="Caroline Løkke Bjerregaard" w:date="2023-10-04T14:44:00Z"/>
          <w:b/>
          <w:bCs/>
          <w:color w:val="000000" w:themeColor="text1"/>
          <w:lang w:val="en-US"/>
        </w:rPr>
      </w:pPr>
    </w:p>
    <w:p w14:paraId="6B9D7C83" w14:textId="6974FF16" w:rsidR="00532BAB" w:rsidRPr="003174C6" w:rsidRDefault="00532BAB" w:rsidP="00532BAB">
      <w:pPr>
        <w:rPr>
          <w:b/>
          <w:bCs/>
          <w:color w:val="000000" w:themeColor="text1"/>
          <w:lang w:val="en-US"/>
        </w:rPr>
      </w:pPr>
      <w:r w:rsidRPr="003174C6">
        <w:rPr>
          <w:b/>
          <w:bCs/>
          <w:color w:val="000000" w:themeColor="text1"/>
          <w:lang w:val="en-US"/>
        </w:rPr>
        <w:t xml:space="preserve">Supplementary table </w:t>
      </w:r>
    </w:p>
    <w:p w14:paraId="13BEAEB2" w14:textId="77777777" w:rsidR="00532BAB" w:rsidRPr="003174C6" w:rsidRDefault="00532BAB" w:rsidP="00532BAB">
      <w:pPr>
        <w:rPr>
          <w:b/>
          <w:bCs/>
          <w:color w:val="000000" w:themeColor="text1"/>
          <w:lang w:val="en-US"/>
        </w:rPr>
      </w:pPr>
      <w:r w:rsidRPr="003174C6">
        <w:rPr>
          <w:b/>
          <w:bCs/>
          <w:color w:val="000000" w:themeColor="text1"/>
          <w:lang w:val="en-US"/>
        </w:rPr>
        <w:t xml:space="preserve">Table 1 </w:t>
      </w:r>
    </w:p>
    <w:p w14:paraId="154094F2" w14:textId="77777777" w:rsidR="00532BAB" w:rsidRPr="003174C6" w:rsidRDefault="00532BAB" w:rsidP="00532BAB">
      <w:pPr>
        <w:rPr>
          <w:b/>
          <w:bCs/>
          <w:color w:val="000000" w:themeColor="text1"/>
          <w:lang w:val="en-US"/>
        </w:rPr>
      </w:pPr>
      <w:r w:rsidRPr="003174C6">
        <w:rPr>
          <w:rFonts w:cstheme="minorHAnsi"/>
          <w:color w:val="000000" w:themeColor="text1"/>
          <w:lang w:val="en-US"/>
        </w:rPr>
        <w:t>Baseline characteristics stratified by the endpoint of AF</w:t>
      </w:r>
    </w:p>
    <w:tbl>
      <w:tblPr>
        <w:tblStyle w:val="Tabel-Gitter"/>
        <w:tblW w:w="0" w:type="auto"/>
        <w:tblInd w:w="-284" w:type="dxa"/>
        <w:tblLook w:val="04A0" w:firstRow="1" w:lastRow="0" w:firstColumn="1" w:lastColumn="0" w:noHBand="0" w:noVBand="1"/>
      </w:tblPr>
      <w:tblGrid>
        <w:gridCol w:w="3686"/>
        <w:gridCol w:w="1843"/>
        <w:gridCol w:w="1843"/>
        <w:gridCol w:w="1843"/>
      </w:tblGrid>
      <w:tr w:rsidR="003174C6" w:rsidRPr="003174C6" w14:paraId="19DD357C" w14:textId="77777777" w:rsidTr="00532BAB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699EB6D1" w14:textId="77777777" w:rsidR="00532BAB" w:rsidRPr="003174C6" w:rsidRDefault="00532BAB" w:rsidP="005B7D67">
            <w:pPr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Variable</w:t>
            </w:r>
          </w:p>
          <w:p w14:paraId="08D864E4" w14:textId="77777777" w:rsidR="00532BAB" w:rsidRPr="003174C6" w:rsidRDefault="00532BAB" w:rsidP="005B7D67">
            <w:pPr>
              <w:rPr>
                <w:color w:val="000000" w:themeColor="text1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70A3470E" w14:textId="77777777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Non-AF</w:t>
            </w:r>
          </w:p>
          <w:p w14:paraId="42E9E82F" w14:textId="77777777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227D35E8" w14:textId="77777777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AF</w:t>
            </w:r>
            <w:r w:rsidRPr="003174C6">
              <w:rPr>
                <w:color w:val="000000" w:themeColor="text1"/>
              </w:rPr>
              <w:br/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889CF29" w14:textId="77777777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P-value</w:t>
            </w:r>
          </w:p>
        </w:tc>
      </w:tr>
      <w:tr w:rsidR="003174C6" w:rsidRPr="003174C6" w14:paraId="6D6A215F" w14:textId="77777777" w:rsidTr="00532BAB"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598480" w14:textId="77777777" w:rsidR="00532BAB" w:rsidRPr="003174C6" w:rsidRDefault="00532BAB" w:rsidP="005B7D67">
            <w:pPr>
              <w:rPr>
                <w:color w:val="000000" w:themeColor="text1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433D1404" w14:textId="77777777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(n=346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1935BE6A" w14:textId="77777777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(n=2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D69DA2" w14:textId="77777777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</w:p>
        </w:tc>
      </w:tr>
      <w:tr w:rsidR="003174C6" w:rsidRPr="003174C6" w14:paraId="0585D776" w14:textId="77777777" w:rsidTr="00532BAB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1B8F2B55" w14:textId="77777777" w:rsidR="00532BAB" w:rsidRPr="003174C6" w:rsidRDefault="00532BAB" w:rsidP="005B7D67">
            <w:pPr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Age (years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E7E0C0E" w14:textId="7D0FAB74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 xml:space="preserve">62 </w:t>
            </w:r>
            <w:r w:rsidRPr="003174C6">
              <w:rPr>
                <w:rFonts w:cstheme="minorHAnsi"/>
                <w:color w:val="000000" w:themeColor="text1"/>
              </w:rPr>
              <w:t xml:space="preserve">± 11 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4A16D6C" w14:textId="4FFC7620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 xml:space="preserve">68 </w:t>
            </w:r>
            <w:r w:rsidRPr="003174C6">
              <w:rPr>
                <w:rFonts w:cstheme="minorHAnsi"/>
                <w:color w:val="000000" w:themeColor="text1"/>
              </w:rPr>
              <w:t>± 12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FEF9722" w14:textId="77777777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0.021</w:t>
            </w:r>
          </w:p>
        </w:tc>
      </w:tr>
      <w:tr w:rsidR="003174C6" w:rsidRPr="003174C6" w14:paraId="407F8955" w14:textId="77777777" w:rsidTr="00532BA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AA770C0" w14:textId="77777777" w:rsidR="00532BAB" w:rsidRPr="003174C6" w:rsidRDefault="00532BAB" w:rsidP="005B7D67">
            <w:pPr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Male gender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9D805F" w14:textId="4A3F53AF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252 (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52717D" w14:textId="410284F1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15 (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D88BFF" w14:textId="77777777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0.26</w:t>
            </w:r>
          </w:p>
        </w:tc>
      </w:tr>
      <w:tr w:rsidR="003174C6" w:rsidRPr="003174C6" w14:paraId="7D425C82" w14:textId="77777777" w:rsidTr="00532BA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7C45798" w14:textId="77777777" w:rsidR="00532BAB" w:rsidRPr="003174C6" w:rsidRDefault="00532BAB" w:rsidP="005B7D67">
            <w:pPr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HR (beats per minut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615AA1" w14:textId="18B2FA14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 xml:space="preserve">74 </w:t>
            </w:r>
            <w:r w:rsidRPr="003174C6">
              <w:rPr>
                <w:rFonts w:cstheme="minorHAnsi"/>
                <w:color w:val="000000" w:themeColor="text1"/>
              </w:rPr>
              <w:t>± 1</w:t>
            </w:r>
            <w:r w:rsidRPr="003174C6">
              <w:rPr>
                <w:color w:val="000000" w:themeColor="text1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DEA86F" w14:textId="539D44F5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 xml:space="preserve">79 </w:t>
            </w:r>
            <w:r w:rsidRPr="003174C6">
              <w:rPr>
                <w:rFonts w:cstheme="minorHAnsi"/>
                <w:color w:val="000000" w:themeColor="text1"/>
              </w:rPr>
              <w:t>±</w:t>
            </w:r>
            <w:r w:rsidRPr="003174C6">
              <w:rPr>
                <w:color w:val="000000" w:themeColor="text1"/>
              </w:rPr>
              <w:t xml:space="preserve"> 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F06AEA" w14:textId="77777777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0.14</w:t>
            </w:r>
          </w:p>
        </w:tc>
      </w:tr>
      <w:tr w:rsidR="003174C6" w:rsidRPr="003174C6" w14:paraId="7779862F" w14:textId="77777777" w:rsidTr="00532BA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5E3EEB2" w14:textId="77777777" w:rsidR="00532BAB" w:rsidRPr="003174C6" w:rsidRDefault="00532BAB" w:rsidP="005B7D67">
            <w:pPr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BMI (kg/m</w:t>
            </w:r>
            <w:r w:rsidRPr="003174C6">
              <w:rPr>
                <w:color w:val="000000" w:themeColor="text1"/>
                <w:vertAlign w:val="superscript"/>
              </w:rPr>
              <w:t>2</w:t>
            </w:r>
            <w:r w:rsidRPr="003174C6"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490C17" w14:textId="58C09BA9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 xml:space="preserve">27 </w:t>
            </w:r>
            <w:r w:rsidRPr="003174C6">
              <w:rPr>
                <w:rFonts w:cstheme="minorHAnsi"/>
                <w:color w:val="000000" w:themeColor="text1"/>
              </w:rPr>
              <w:t xml:space="preserve">± </w:t>
            </w:r>
            <w:r w:rsidRPr="003174C6">
              <w:rPr>
                <w:color w:val="000000" w:themeColor="text1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6197B6" w14:textId="2B646349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 xml:space="preserve">27 </w:t>
            </w:r>
            <w:r w:rsidRPr="003174C6">
              <w:rPr>
                <w:rFonts w:cstheme="minorHAnsi"/>
                <w:color w:val="000000" w:themeColor="text1"/>
              </w:rPr>
              <w:t>±</w:t>
            </w:r>
            <w:r w:rsidRPr="003174C6">
              <w:rPr>
                <w:color w:val="000000" w:themeColor="text1"/>
              </w:rPr>
              <w:t xml:space="preserve"> 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05F449" w14:textId="77777777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0.48</w:t>
            </w:r>
          </w:p>
        </w:tc>
      </w:tr>
      <w:tr w:rsidR="003174C6" w:rsidRPr="003174C6" w14:paraId="7361CC6C" w14:textId="77777777" w:rsidTr="00532BA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C1DA7F9" w14:textId="77777777" w:rsidR="00532BAB" w:rsidRPr="003174C6" w:rsidRDefault="00532BAB" w:rsidP="005B7D67">
            <w:pPr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Hypertension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C1A856" w14:textId="48199B93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107 (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63E3E0" w14:textId="4DE51E5B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11 (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29F325" w14:textId="69CA75DA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0.09</w:t>
            </w:r>
          </w:p>
        </w:tc>
      </w:tr>
      <w:tr w:rsidR="003174C6" w:rsidRPr="003174C6" w14:paraId="20E7C2BB" w14:textId="77777777" w:rsidTr="00532BA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9EC405A" w14:textId="77777777" w:rsidR="00532BAB" w:rsidRPr="003174C6" w:rsidRDefault="00532BAB" w:rsidP="005B7D67">
            <w:pPr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Diabete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6D6C93" w14:textId="12621D65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26 (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EB1FDD" w14:textId="19BE8B44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5 (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3240AC" w14:textId="77777777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0.017</w:t>
            </w:r>
          </w:p>
        </w:tc>
      </w:tr>
      <w:tr w:rsidR="003174C6" w:rsidRPr="003174C6" w14:paraId="4EF12D95" w14:textId="77777777" w:rsidTr="00532BA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62634E8" w14:textId="77777777" w:rsidR="00532BAB" w:rsidRPr="003174C6" w:rsidRDefault="00532BAB" w:rsidP="005B7D67">
            <w:pPr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Hypercholesterolemia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C8923B" w14:textId="738D29D1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56 (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9EB547" w14:textId="13444343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6 (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9D4874" w14:textId="77777777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0.22</w:t>
            </w:r>
          </w:p>
        </w:tc>
      </w:tr>
      <w:tr w:rsidR="003174C6" w:rsidRPr="003174C6" w14:paraId="15DA1A4D" w14:textId="77777777" w:rsidTr="00532BA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56E83C0" w14:textId="77777777" w:rsidR="00532BAB" w:rsidRPr="003174C6" w:rsidRDefault="00532BAB" w:rsidP="005B7D67">
            <w:pPr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Current smoker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C10F54" w14:textId="57C86DDC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182 (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75D44B" w14:textId="032F4409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9 (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5E25B9" w14:textId="77777777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0.21</w:t>
            </w:r>
          </w:p>
        </w:tc>
      </w:tr>
      <w:tr w:rsidR="003174C6" w:rsidRPr="003174C6" w14:paraId="5A82F71B" w14:textId="77777777" w:rsidTr="00532BA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B2FCB9E" w14:textId="4BB74F23" w:rsidR="00532BAB" w:rsidRPr="003174C6" w:rsidRDefault="00532BAB" w:rsidP="005B7D67">
            <w:pPr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H</w:t>
            </w:r>
            <w:r w:rsidR="00B47D09" w:rsidRPr="003174C6">
              <w:rPr>
                <w:color w:val="000000" w:themeColor="text1"/>
              </w:rPr>
              <w:t>istory h</w:t>
            </w:r>
            <w:r w:rsidRPr="003174C6">
              <w:rPr>
                <w:color w:val="000000" w:themeColor="text1"/>
              </w:rPr>
              <w:t>eart failure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A36FD3" w14:textId="2875B8E1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4 (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05BC35" w14:textId="47425665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120CD5" w14:textId="56F9458B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1.00</w:t>
            </w:r>
          </w:p>
        </w:tc>
      </w:tr>
      <w:tr w:rsidR="003174C6" w:rsidRPr="003174C6" w14:paraId="3EFE69C9" w14:textId="77777777" w:rsidTr="00532BA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D4EBBB2" w14:textId="77777777" w:rsidR="00532BAB" w:rsidRPr="003174C6" w:rsidRDefault="00532BAB" w:rsidP="005B7D67">
            <w:pPr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Previous MI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83834B" w14:textId="45A0B795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17 (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508FD0" w14:textId="41AFAE10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AA07EA" w14:textId="0BB57AFA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0.61</w:t>
            </w:r>
          </w:p>
        </w:tc>
      </w:tr>
      <w:tr w:rsidR="003174C6" w:rsidRPr="003174C6" w14:paraId="37AB36D5" w14:textId="77777777" w:rsidTr="00532BA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12D0C53" w14:textId="77777777" w:rsidR="00532BAB" w:rsidRPr="003174C6" w:rsidRDefault="00532BAB" w:rsidP="005B7D67">
            <w:pPr>
              <w:rPr>
                <w:b/>
                <w:bCs/>
                <w:color w:val="000000" w:themeColor="text1"/>
              </w:rPr>
            </w:pPr>
            <w:r w:rsidRPr="003174C6">
              <w:rPr>
                <w:b/>
                <w:bCs/>
                <w:color w:val="000000" w:themeColor="text1"/>
              </w:rPr>
              <w:t xml:space="preserve">Culprit lesio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3EB0DA" w14:textId="77777777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13A032" w14:textId="77777777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F56186" w14:textId="77777777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</w:p>
        </w:tc>
      </w:tr>
      <w:tr w:rsidR="003174C6" w:rsidRPr="003174C6" w14:paraId="28806202" w14:textId="77777777" w:rsidTr="00532BA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E636B76" w14:textId="77777777" w:rsidR="00532BAB" w:rsidRPr="003174C6" w:rsidRDefault="00532BAB" w:rsidP="005B7D67">
            <w:pPr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Left anterior descending artery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1E5ECB" w14:textId="1F4A963C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165 (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274BD1" w14:textId="38CB483D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13 (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946201" w14:textId="699F12F7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0.41</w:t>
            </w:r>
          </w:p>
        </w:tc>
      </w:tr>
      <w:tr w:rsidR="003174C6" w:rsidRPr="003174C6" w14:paraId="3568E364" w14:textId="77777777" w:rsidTr="00532BA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03CAF8E" w14:textId="77777777" w:rsidR="00532BAB" w:rsidRPr="003174C6" w:rsidRDefault="00532BAB" w:rsidP="005B7D67">
            <w:pPr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Right coronary artery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27C9B5" w14:textId="32FA52A6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141 (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71E68A" w14:textId="0FF6A4FA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9 (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A62867" w14:textId="77777777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0.88</w:t>
            </w:r>
          </w:p>
        </w:tc>
      </w:tr>
      <w:tr w:rsidR="003174C6" w:rsidRPr="003174C6" w14:paraId="3699668A" w14:textId="77777777" w:rsidTr="00532BA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3E8435B" w14:textId="77777777" w:rsidR="00532BAB" w:rsidRPr="003174C6" w:rsidRDefault="00532BAB" w:rsidP="005B7D67">
            <w:pPr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Left circumflex coronary artery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6CAD3C" w14:textId="6AA71703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39 (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3EB2F5" w14:textId="2D05A9C7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1 (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644AE1" w14:textId="77777777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0.30</w:t>
            </w:r>
          </w:p>
        </w:tc>
      </w:tr>
      <w:tr w:rsidR="003174C6" w:rsidRPr="003174C6" w14:paraId="07632B4E" w14:textId="77777777" w:rsidTr="00532BA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5FF9CF1" w14:textId="77777777" w:rsidR="00532BAB" w:rsidRPr="003174C6" w:rsidRDefault="00532BAB" w:rsidP="005B7D67">
            <w:pPr>
              <w:rPr>
                <w:b/>
                <w:bCs/>
                <w:color w:val="000000" w:themeColor="text1"/>
              </w:rPr>
            </w:pPr>
            <w:r w:rsidRPr="003174C6">
              <w:rPr>
                <w:b/>
                <w:bCs/>
                <w:color w:val="000000" w:themeColor="text1"/>
              </w:rPr>
              <w:t>Lab wor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34971A" w14:textId="77777777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959A36" w14:textId="77777777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49D453" w14:textId="77777777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</w:p>
        </w:tc>
      </w:tr>
      <w:tr w:rsidR="003174C6" w:rsidRPr="003174C6" w14:paraId="34B527C5" w14:textId="77777777" w:rsidTr="00532BA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280F6D4" w14:textId="77777777" w:rsidR="00532BAB" w:rsidRPr="003174C6" w:rsidRDefault="00532BAB" w:rsidP="005B7D67">
            <w:pPr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Creatinine (</w:t>
            </w:r>
            <w:r w:rsidRPr="003174C6">
              <w:rPr>
                <w:rFonts w:cstheme="minorHAnsi"/>
                <w:color w:val="000000" w:themeColor="text1"/>
              </w:rPr>
              <w:t>µ</w:t>
            </w:r>
            <w:r w:rsidRPr="003174C6">
              <w:rPr>
                <w:color w:val="000000" w:themeColor="text1"/>
              </w:rPr>
              <w:t>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89CBEE" w14:textId="6B099146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 xml:space="preserve">91 [77-108]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6123AF" w14:textId="3180F14B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91 [79-116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A2C039" w14:textId="3AB58F41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0.56</w:t>
            </w:r>
          </w:p>
        </w:tc>
      </w:tr>
      <w:tr w:rsidR="003174C6" w:rsidRPr="003174C6" w14:paraId="3C3DB776" w14:textId="77777777" w:rsidTr="00532BA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4C37AF9" w14:textId="3353BC11" w:rsidR="00532BAB" w:rsidRPr="003174C6" w:rsidRDefault="00EE41A1" w:rsidP="005B7D67">
            <w:pPr>
              <w:rPr>
                <w:color w:val="000000" w:themeColor="text1"/>
              </w:rPr>
            </w:pPr>
            <w:ins w:id="2" w:author="Caroline Løkke Bjerregaard" w:date="2023-08-22T08:17:00Z">
              <w:r>
                <w:rPr>
                  <w:color w:val="000000" w:themeColor="text1"/>
                </w:rPr>
                <w:t>Peak</w:t>
              </w:r>
            </w:ins>
            <w:del w:id="3" w:author="Caroline Løkke Bjerregaard" w:date="2023-08-22T08:17:00Z">
              <w:r w:rsidR="00532BAB" w:rsidRPr="003174C6" w:rsidDel="00EE41A1">
                <w:rPr>
                  <w:color w:val="000000" w:themeColor="text1"/>
                </w:rPr>
                <w:delText>Baseline</w:delText>
              </w:r>
            </w:del>
            <w:r w:rsidR="00532BAB" w:rsidRPr="003174C6">
              <w:rPr>
                <w:color w:val="000000" w:themeColor="text1"/>
              </w:rPr>
              <w:t xml:space="preserve"> Troponin I (</w:t>
            </w:r>
            <w:r w:rsidR="00532BAB" w:rsidRPr="003174C6">
              <w:rPr>
                <w:rFonts w:cstheme="minorHAnsi"/>
                <w:color w:val="000000" w:themeColor="text1"/>
              </w:rPr>
              <w:t>µ</w:t>
            </w:r>
            <w:r w:rsidR="00532BAB" w:rsidRPr="003174C6">
              <w:rPr>
                <w:color w:val="000000" w:themeColor="text1"/>
              </w:rPr>
              <w:t>g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516417" w14:textId="6245959D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100 [28-23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79CB0E" w14:textId="2289A28C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177 [40-34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6FA5F0" w14:textId="77777777" w:rsidR="00532BAB" w:rsidRPr="003174C6" w:rsidRDefault="00532BAB" w:rsidP="005B7D67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0.19</w:t>
            </w:r>
          </w:p>
        </w:tc>
      </w:tr>
      <w:tr w:rsidR="00A42523" w:rsidRPr="003174C6" w14:paraId="163759B7" w14:textId="77777777" w:rsidTr="00532BAB">
        <w:trPr>
          <w:ins w:id="4" w:author="Caroline Løkke Bjerregaard" w:date="2023-10-03T15:50:00Z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8A4183C" w14:textId="6537B15F" w:rsidR="00A42523" w:rsidRPr="00A42523" w:rsidRDefault="00A42523" w:rsidP="005B7D67">
            <w:pPr>
              <w:rPr>
                <w:ins w:id="5" w:author="Caroline Løkke Bjerregaard" w:date="2023-10-03T15:50:00Z"/>
                <w:b/>
                <w:bCs/>
                <w:color w:val="000000" w:themeColor="text1"/>
                <w:rPrChange w:id="6" w:author="Caroline Løkke Bjerregaard" w:date="2023-10-03T15:50:00Z">
                  <w:rPr>
                    <w:ins w:id="7" w:author="Caroline Løkke Bjerregaard" w:date="2023-10-03T15:50:00Z"/>
                    <w:color w:val="000000" w:themeColor="text1"/>
                  </w:rPr>
                </w:rPrChange>
              </w:rPr>
            </w:pPr>
            <w:ins w:id="8" w:author="Caroline Løkke Bjerregaard" w:date="2023-10-03T15:50:00Z">
              <w:r w:rsidRPr="00A42523">
                <w:rPr>
                  <w:b/>
                  <w:bCs/>
                  <w:color w:val="000000" w:themeColor="text1"/>
                  <w:rPrChange w:id="9" w:author="Caroline Løkke Bjerregaard" w:date="2023-10-03T15:50:00Z">
                    <w:rPr>
                      <w:color w:val="000000" w:themeColor="text1"/>
                    </w:rPr>
                  </w:rPrChange>
                </w:rPr>
                <w:t>Valve disease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42987B" w14:textId="77777777" w:rsidR="00A42523" w:rsidRPr="003174C6" w:rsidRDefault="00A42523" w:rsidP="005B7D67">
            <w:pPr>
              <w:jc w:val="center"/>
              <w:rPr>
                <w:ins w:id="10" w:author="Caroline Løkke Bjerregaard" w:date="2023-10-03T15:50:00Z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E062A1" w14:textId="77777777" w:rsidR="00A42523" w:rsidRPr="003174C6" w:rsidRDefault="00A42523" w:rsidP="005B7D67">
            <w:pPr>
              <w:jc w:val="center"/>
              <w:rPr>
                <w:ins w:id="11" w:author="Caroline Løkke Bjerregaard" w:date="2023-10-03T15:50:00Z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3479F4" w14:textId="77777777" w:rsidR="00A42523" w:rsidRPr="003174C6" w:rsidRDefault="00A42523" w:rsidP="005B7D67">
            <w:pPr>
              <w:jc w:val="center"/>
              <w:rPr>
                <w:ins w:id="12" w:author="Caroline Løkke Bjerregaard" w:date="2023-10-03T15:50:00Z"/>
                <w:color w:val="000000" w:themeColor="text1"/>
              </w:rPr>
            </w:pPr>
          </w:p>
        </w:tc>
      </w:tr>
      <w:tr w:rsidR="00A42523" w:rsidRPr="003174C6" w14:paraId="129BAB6D" w14:textId="77777777" w:rsidTr="00532BAB">
        <w:trPr>
          <w:ins w:id="13" w:author="Caroline Løkke Bjerregaard" w:date="2023-10-03T15:50:00Z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A9DF405" w14:textId="72D5FF57" w:rsidR="00A42523" w:rsidRDefault="00A42523" w:rsidP="00A42523">
            <w:pPr>
              <w:rPr>
                <w:ins w:id="14" w:author="Caroline Løkke Bjerregaard" w:date="2023-10-03T15:50:00Z"/>
                <w:color w:val="000000" w:themeColor="text1"/>
              </w:rPr>
            </w:pPr>
            <w:ins w:id="15" w:author="Caroline Løkke Bjerregaard" w:date="2023-10-03T15:50:00Z">
              <w:r>
                <w:rPr>
                  <w:color w:val="000000" w:themeColor="text1"/>
                </w:rPr>
                <w:t>Valve disease, n (%)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A75243" w14:textId="16B1906A" w:rsidR="00A42523" w:rsidRPr="003174C6" w:rsidRDefault="00A42523" w:rsidP="00A42523">
            <w:pPr>
              <w:jc w:val="center"/>
              <w:rPr>
                <w:ins w:id="16" w:author="Caroline Løkke Bjerregaard" w:date="2023-10-03T15:50:00Z"/>
                <w:color w:val="000000" w:themeColor="text1"/>
              </w:rPr>
            </w:pPr>
            <w:ins w:id="17" w:author="Caroline Løkke Bjerregaard" w:date="2023-10-03T15:50:00Z">
              <w:r w:rsidRPr="003174C6">
                <w:rPr>
                  <w:rFonts w:cstheme="minorHAnsi"/>
                  <w:color w:val="000000" w:themeColor="text1"/>
                </w:rPr>
                <w:t>11</w:t>
              </w:r>
              <w:r>
                <w:rPr>
                  <w:rFonts w:cstheme="minorHAnsi"/>
                  <w:color w:val="000000" w:themeColor="text1"/>
                </w:rPr>
                <w:t xml:space="preserve"> (3)</w:t>
              </w:r>
              <w:r w:rsidRPr="003174C6">
                <w:rPr>
                  <w:rFonts w:cstheme="minorHAnsi"/>
                  <w:color w:val="000000" w:themeColor="text1"/>
                </w:rPr>
                <w:t xml:space="preserve"> 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0BA449" w14:textId="34FDE3E3" w:rsidR="00A42523" w:rsidRPr="003174C6" w:rsidRDefault="00A42523" w:rsidP="00A42523">
            <w:pPr>
              <w:jc w:val="center"/>
              <w:rPr>
                <w:ins w:id="18" w:author="Caroline Løkke Bjerregaard" w:date="2023-10-03T15:50:00Z"/>
                <w:color w:val="000000" w:themeColor="text1"/>
              </w:rPr>
            </w:pPr>
            <w:ins w:id="19" w:author="Caroline Løkke Bjerregaard" w:date="2023-10-03T15:50:00Z">
              <w:r w:rsidRPr="00E02208">
                <w:t>1 (4)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AA7D74" w14:textId="0B1C49D8" w:rsidR="00A42523" w:rsidRPr="003174C6" w:rsidRDefault="00A42523" w:rsidP="00A42523">
            <w:pPr>
              <w:jc w:val="center"/>
              <w:rPr>
                <w:ins w:id="20" w:author="Caroline Løkke Bjerregaard" w:date="2023-10-03T15:50:00Z"/>
                <w:color w:val="000000" w:themeColor="text1"/>
              </w:rPr>
            </w:pPr>
            <w:ins w:id="21" w:author="Caroline Løkke Bjerregaard" w:date="2023-10-03T15:50:00Z">
              <w:r w:rsidRPr="003174C6">
                <w:rPr>
                  <w:color w:val="000000" w:themeColor="text1"/>
                </w:rPr>
                <w:t>0.</w:t>
              </w:r>
              <w:r>
                <w:rPr>
                  <w:color w:val="000000" w:themeColor="text1"/>
                </w:rPr>
                <w:t>54</w:t>
              </w:r>
            </w:ins>
          </w:p>
        </w:tc>
      </w:tr>
      <w:tr w:rsidR="00A42523" w:rsidRPr="003174C6" w14:paraId="643628EB" w14:textId="77777777" w:rsidTr="00532BAB">
        <w:trPr>
          <w:ins w:id="22" w:author="Caroline Løkke Bjerregaard" w:date="2023-10-03T15:50:00Z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23B9C71" w14:textId="574996CB" w:rsidR="00A42523" w:rsidRDefault="00A42523" w:rsidP="00A42523">
            <w:pPr>
              <w:rPr>
                <w:ins w:id="23" w:author="Caroline Løkke Bjerregaard" w:date="2023-10-03T15:50:00Z"/>
                <w:color w:val="000000" w:themeColor="text1"/>
              </w:rPr>
            </w:pPr>
            <w:ins w:id="24" w:author="Caroline Løkke Bjerregaard" w:date="2023-10-03T15:50:00Z">
              <w:r>
                <w:rPr>
                  <w:color w:val="000000" w:themeColor="text1"/>
                </w:rPr>
                <w:t>Mitral stenosis, n (%)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ED76B1" w14:textId="3D2AD3D8" w:rsidR="00A42523" w:rsidRPr="003174C6" w:rsidRDefault="00A42523" w:rsidP="00A42523">
            <w:pPr>
              <w:jc w:val="center"/>
              <w:rPr>
                <w:ins w:id="25" w:author="Caroline Løkke Bjerregaard" w:date="2023-10-03T15:50:00Z"/>
                <w:color w:val="000000" w:themeColor="text1"/>
              </w:rPr>
            </w:pPr>
            <w:ins w:id="26" w:author="Caroline Løkke Bjerregaard" w:date="2023-10-03T15:50:00Z">
              <w:r>
                <w:rPr>
                  <w:rFonts w:cstheme="minorHAnsi"/>
                  <w:color w:val="000000" w:themeColor="text1"/>
                </w:rPr>
                <w:t>0 (0)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EF1D65" w14:textId="2F0DE71A" w:rsidR="00A42523" w:rsidRPr="003174C6" w:rsidRDefault="00A42523" w:rsidP="00A42523">
            <w:pPr>
              <w:jc w:val="center"/>
              <w:rPr>
                <w:ins w:id="27" w:author="Caroline Løkke Bjerregaard" w:date="2023-10-03T15:50:00Z"/>
                <w:color w:val="000000" w:themeColor="text1"/>
              </w:rPr>
            </w:pPr>
            <w:ins w:id="28" w:author="Caroline Løkke Bjerregaard" w:date="2023-10-03T15:50:00Z">
              <w:r>
                <w:t>0 (0)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479544" w14:textId="43679DEC" w:rsidR="00A42523" w:rsidRPr="003174C6" w:rsidRDefault="00A42523" w:rsidP="00A42523">
            <w:pPr>
              <w:jc w:val="center"/>
              <w:rPr>
                <w:ins w:id="29" w:author="Caroline Løkke Bjerregaard" w:date="2023-10-03T15:50:00Z"/>
                <w:color w:val="000000" w:themeColor="text1"/>
              </w:rPr>
            </w:pPr>
            <w:ins w:id="30" w:author="Caroline Løkke Bjerregaard" w:date="2023-10-03T15:50:00Z">
              <w:r>
                <w:rPr>
                  <w:color w:val="000000" w:themeColor="text1"/>
                </w:rPr>
                <w:t>N/A</w:t>
              </w:r>
            </w:ins>
          </w:p>
        </w:tc>
      </w:tr>
      <w:tr w:rsidR="00A42523" w:rsidRPr="003174C6" w14:paraId="79CBEFAB" w14:textId="77777777" w:rsidTr="00532BAB">
        <w:trPr>
          <w:ins w:id="31" w:author="Caroline Løkke Bjerregaard" w:date="2023-10-03T15:50:00Z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E6298EF" w14:textId="79223987" w:rsidR="00A42523" w:rsidRDefault="00A42523" w:rsidP="00A42523">
            <w:pPr>
              <w:rPr>
                <w:ins w:id="32" w:author="Caroline Løkke Bjerregaard" w:date="2023-10-03T15:50:00Z"/>
                <w:color w:val="000000" w:themeColor="text1"/>
              </w:rPr>
            </w:pPr>
            <w:ins w:id="33" w:author="Caroline Løkke Bjerregaard" w:date="2023-10-03T15:50:00Z">
              <w:r>
                <w:rPr>
                  <w:color w:val="000000" w:themeColor="text1"/>
                </w:rPr>
                <w:t>Mitral regurgitation, n (%)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920D25" w14:textId="3105E53B" w:rsidR="00A42523" w:rsidRPr="003174C6" w:rsidRDefault="00A42523" w:rsidP="00A42523">
            <w:pPr>
              <w:jc w:val="center"/>
              <w:rPr>
                <w:ins w:id="34" w:author="Caroline Løkke Bjerregaard" w:date="2023-10-03T15:50:00Z"/>
                <w:color w:val="000000" w:themeColor="text1"/>
              </w:rPr>
            </w:pPr>
            <w:ins w:id="35" w:author="Caroline Løkke Bjerregaard" w:date="2023-10-03T15:50:00Z">
              <w:r>
                <w:rPr>
                  <w:rFonts w:cstheme="minorHAnsi"/>
                  <w:color w:val="000000" w:themeColor="text1"/>
                </w:rPr>
                <w:t>6 (2)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0F3C41" w14:textId="4A37E592" w:rsidR="00A42523" w:rsidRPr="003174C6" w:rsidRDefault="00A42523" w:rsidP="00A42523">
            <w:pPr>
              <w:jc w:val="center"/>
              <w:rPr>
                <w:ins w:id="36" w:author="Caroline Løkke Bjerregaard" w:date="2023-10-03T15:50:00Z"/>
                <w:color w:val="000000" w:themeColor="text1"/>
              </w:rPr>
            </w:pPr>
            <w:ins w:id="37" w:author="Caroline Løkke Bjerregaard" w:date="2023-10-03T15:50:00Z">
              <w:r>
                <w:t>1 (4)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874E18" w14:textId="5D6EE369" w:rsidR="00A42523" w:rsidRPr="003174C6" w:rsidRDefault="00A42523" w:rsidP="00A42523">
            <w:pPr>
              <w:jc w:val="center"/>
              <w:rPr>
                <w:ins w:id="38" w:author="Caroline Løkke Bjerregaard" w:date="2023-10-03T15:50:00Z"/>
                <w:color w:val="000000" w:themeColor="text1"/>
              </w:rPr>
            </w:pPr>
            <w:ins w:id="39" w:author="Caroline Løkke Bjerregaard" w:date="2023-10-03T15:50:00Z">
              <w:r>
                <w:rPr>
                  <w:color w:val="000000" w:themeColor="text1"/>
                </w:rPr>
                <w:t>0.37</w:t>
              </w:r>
            </w:ins>
          </w:p>
        </w:tc>
      </w:tr>
      <w:tr w:rsidR="00A42523" w:rsidRPr="003174C6" w14:paraId="4E2B6AAC" w14:textId="77777777" w:rsidTr="00532BAB">
        <w:trPr>
          <w:ins w:id="40" w:author="Caroline Løkke Bjerregaard" w:date="2023-10-03T15:50:00Z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C8404A6" w14:textId="02171707" w:rsidR="00A42523" w:rsidRDefault="00A42523" w:rsidP="00A42523">
            <w:pPr>
              <w:rPr>
                <w:ins w:id="41" w:author="Caroline Løkke Bjerregaard" w:date="2023-10-03T15:50:00Z"/>
                <w:color w:val="000000" w:themeColor="text1"/>
              </w:rPr>
            </w:pPr>
            <w:ins w:id="42" w:author="Caroline Løkke Bjerregaard" w:date="2023-10-03T15:50:00Z">
              <w:r>
                <w:rPr>
                  <w:color w:val="000000" w:themeColor="text1"/>
                </w:rPr>
                <w:t>Aortic stenosis, n (%)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B31C89" w14:textId="4ADB1FE4" w:rsidR="00A42523" w:rsidRPr="003174C6" w:rsidRDefault="00A42523" w:rsidP="00A42523">
            <w:pPr>
              <w:jc w:val="center"/>
              <w:rPr>
                <w:ins w:id="43" w:author="Caroline Løkke Bjerregaard" w:date="2023-10-03T15:50:00Z"/>
                <w:color w:val="000000" w:themeColor="text1"/>
              </w:rPr>
            </w:pPr>
            <w:ins w:id="44" w:author="Caroline Løkke Bjerregaard" w:date="2023-10-03T15:50:00Z">
              <w:r>
                <w:rPr>
                  <w:rFonts w:cstheme="minorHAnsi"/>
                  <w:color w:val="000000" w:themeColor="text1"/>
                </w:rPr>
                <w:t>7 (2)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5A9181" w14:textId="53633815" w:rsidR="00A42523" w:rsidRPr="003174C6" w:rsidRDefault="00A42523" w:rsidP="00A42523">
            <w:pPr>
              <w:jc w:val="center"/>
              <w:rPr>
                <w:ins w:id="45" w:author="Caroline Løkke Bjerregaard" w:date="2023-10-03T15:50:00Z"/>
                <w:color w:val="000000" w:themeColor="text1"/>
              </w:rPr>
            </w:pPr>
            <w:ins w:id="46" w:author="Caroline Løkke Bjerregaard" w:date="2023-10-03T15:50:00Z">
              <w:r>
                <w:t>0 (0)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8CE49F" w14:textId="206B6EB3" w:rsidR="00A42523" w:rsidRPr="003174C6" w:rsidRDefault="00A42523" w:rsidP="00A42523">
            <w:pPr>
              <w:jc w:val="center"/>
              <w:rPr>
                <w:ins w:id="47" w:author="Caroline Løkke Bjerregaard" w:date="2023-10-03T15:50:00Z"/>
                <w:color w:val="000000" w:themeColor="text1"/>
              </w:rPr>
            </w:pPr>
            <w:ins w:id="48" w:author="Caroline Løkke Bjerregaard" w:date="2023-10-03T15:50:00Z">
              <w:r>
                <w:rPr>
                  <w:color w:val="000000" w:themeColor="text1"/>
                </w:rPr>
                <w:t>1.00</w:t>
              </w:r>
            </w:ins>
          </w:p>
        </w:tc>
      </w:tr>
      <w:tr w:rsidR="00A42523" w:rsidRPr="003174C6" w14:paraId="10F92E54" w14:textId="77777777" w:rsidTr="00532BAB">
        <w:trPr>
          <w:ins w:id="49" w:author="Caroline Løkke Bjerregaard" w:date="2023-10-03T15:50:00Z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A7A5FC6" w14:textId="5482802C" w:rsidR="00A42523" w:rsidRDefault="00A42523" w:rsidP="00A42523">
            <w:pPr>
              <w:rPr>
                <w:ins w:id="50" w:author="Caroline Løkke Bjerregaard" w:date="2023-10-03T15:50:00Z"/>
                <w:color w:val="000000" w:themeColor="text1"/>
              </w:rPr>
            </w:pPr>
            <w:ins w:id="51" w:author="Caroline Løkke Bjerregaard" w:date="2023-10-03T15:50:00Z">
              <w:r>
                <w:rPr>
                  <w:color w:val="000000" w:themeColor="text1"/>
                </w:rPr>
                <w:t>Aortic regurgitation, n (%)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B925EB" w14:textId="2D7C0C33" w:rsidR="00A42523" w:rsidRPr="003174C6" w:rsidRDefault="00A42523" w:rsidP="00A42523">
            <w:pPr>
              <w:jc w:val="center"/>
              <w:rPr>
                <w:ins w:id="52" w:author="Caroline Løkke Bjerregaard" w:date="2023-10-03T15:50:00Z"/>
                <w:color w:val="000000" w:themeColor="text1"/>
              </w:rPr>
            </w:pPr>
            <w:ins w:id="53" w:author="Caroline Løkke Bjerregaard" w:date="2023-10-03T15:50:00Z">
              <w:r>
                <w:rPr>
                  <w:rFonts w:cstheme="minorHAnsi"/>
                  <w:color w:val="000000" w:themeColor="text1"/>
                </w:rPr>
                <w:t>1 (0.3)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F06CEF" w14:textId="0AECCFCE" w:rsidR="00A42523" w:rsidRPr="003174C6" w:rsidRDefault="00A42523" w:rsidP="00A42523">
            <w:pPr>
              <w:jc w:val="center"/>
              <w:rPr>
                <w:ins w:id="54" w:author="Caroline Løkke Bjerregaard" w:date="2023-10-03T15:50:00Z"/>
                <w:color w:val="000000" w:themeColor="text1"/>
              </w:rPr>
            </w:pPr>
            <w:ins w:id="55" w:author="Caroline Løkke Bjerregaard" w:date="2023-10-03T15:50:00Z">
              <w:r>
                <w:t>0 (0)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8FC804" w14:textId="39ECCC0E" w:rsidR="00A42523" w:rsidRPr="003174C6" w:rsidRDefault="00A42523" w:rsidP="00A42523">
            <w:pPr>
              <w:jc w:val="center"/>
              <w:rPr>
                <w:ins w:id="56" w:author="Caroline Løkke Bjerregaard" w:date="2023-10-03T15:50:00Z"/>
                <w:color w:val="000000" w:themeColor="text1"/>
              </w:rPr>
            </w:pPr>
            <w:ins w:id="57" w:author="Caroline Løkke Bjerregaard" w:date="2023-10-03T15:50:00Z">
              <w:r>
                <w:rPr>
                  <w:color w:val="000000" w:themeColor="text1"/>
                </w:rPr>
                <w:t>1.00</w:t>
              </w:r>
            </w:ins>
          </w:p>
        </w:tc>
      </w:tr>
      <w:tr w:rsidR="00A42523" w:rsidRPr="003174C6" w14:paraId="4474DFAD" w14:textId="77777777" w:rsidTr="00532BA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6B40A74" w14:textId="77777777" w:rsidR="00A42523" w:rsidRPr="003174C6" w:rsidRDefault="00A42523" w:rsidP="00A42523">
            <w:pPr>
              <w:rPr>
                <w:b/>
                <w:bCs/>
                <w:color w:val="000000" w:themeColor="text1"/>
              </w:rPr>
            </w:pPr>
            <w:r w:rsidRPr="003174C6">
              <w:rPr>
                <w:b/>
                <w:bCs/>
                <w:color w:val="000000" w:themeColor="text1"/>
              </w:rPr>
              <w:t>Echocardiograph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01BCC9" w14:textId="77777777" w:rsidR="00A42523" w:rsidRPr="003174C6" w:rsidRDefault="00A42523" w:rsidP="00A4252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B45126" w14:textId="77777777" w:rsidR="00A42523" w:rsidRPr="003174C6" w:rsidRDefault="00A42523" w:rsidP="00A4252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99E862" w14:textId="77777777" w:rsidR="00A42523" w:rsidRPr="003174C6" w:rsidRDefault="00A42523" w:rsidP="00A42523">
            <w:pPr>
              <w:jc w:val="center"/>
              <w:rPr>
                <w:color w:val="000000" w:themeColor="text1"/>
              </w:rPr>
            </w:pPr>
          </w:p>
        </w:tc>
      </w:tr>
      <w:tr w:rsidR="00A42523" w:rsidRPr="003174C6" w14:paraId="55A55636" w14:textId="77777777" w:rsidTr="00532BA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2B5D53A" w14:textId="77777777" w:rsidR="00A42523" w:rsidRPr="003174C6" w:rsidRDefault="00A42523" w:rsidP="00A42523">
            <w:pPr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Left ventricular mass index (g/m</w:t>
            </w:r>
            <w:r w:rsidRPr="003174C6">
              <w:rPr>
                <w:color w:val="000000" w:themeColor="text1"/>
                <w:vertAlign w:val="superscript"/>
              </w:rPr>
              <w:t>2</w:t>
            </w:r>
            <w:r w:rsidRPr="003174C6"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C1E2B2" w14:textId="19EC5D62" w:rsidR="00A42523" w:rsidRPr="003174C6" w:rsidRDefault="00A42523" w:rsidP="00A42523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92 [75-11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228B39" w14:textId="4673A496" w:rsidR="00A42523" w:rsidRPr="003174C6" w:rsidRDefault="00A42523" w:rsidP="00A42523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85 [78-126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43EB43" w14:textId="77777777" w:rsidR="00A42523" w:rsidRPr="003174C6" w:rsidRDefault="00A42523" w:rsidP="00A42523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0.83</w:t>
            </w:r>
          </w:p>
        </w:tc>
      </w:tr>
      <w:tr w:rsidR="00A42523" w:rsidRPr="003174C6" w14:paraId="380C2832" w14:textId="77777777" w:rsidTr="00532BA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2E92C9C" w14:textId="77777777" w:rsidR="00A42523" w:rsidRPr="003174C6" w:rsidRDefault="00A42523" w:rsidP="00A42523">
            <w:pPr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LVEF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613218" w14:textId="5D7DFA76" w:rsidR="00A42523" w:rsidRPr="003174C6" w:rsidRDefault="00A42523" w:rsidP="00A42523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 xml:space="preserve">46 </w:t>
            </w:r>
            <w:r w:rsidRPr="003174C6">
              <w:rPr>
                <w:rFonts w:cstheme="minorHAnsi"/>
                <w:color w:val="000000" w:themeColor="text1"/>
              </w:rPr>
              <w:t>± 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CB78E4" w14:textId="44FE7741" w:rsidR="00A42523" w:rsidRPr="003174C6" w:rsidRDefault="00A42523" w:rsidP="00A42523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 xml:space="preserve">44 </w:t>
            </w:r>
            <w:r w:rsidRPr="003174C6">
              <w:rPr>
                <w:rFonts w:cstheme="minorHAnsi"/>
                <w:color w:val="000000" w:themeColor="text1"/>
              </w:rPr>
              <w:t>± 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E9A92D" w14:textId="77777777" w:rsidR="00A42523" w:rsidRPr="003174C6" w:rsidRDefault="00A42523" w:rsidP="00A42523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0.47</w:t>
            </w:r>
          </w:p>
        </w:tc>
      </w:tr>
      <w:tr w:rsidR="00A42523" w:rsidRPr="003174C6" w14:paraId="30EF761C" w14:textId="77777777" w:rsidTr="00532BA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56EE1F4" w14:textId="77777777" w:rsidR="00A42523" w:rsidRPr="003174C6" w:rsidRDefault="00A42523" w:rsidP="00A42523">
            <w:pPr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E/A rati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DF14AC" w14:textId="77777777" w:rsidR="00A42523" w:rsidRPr="003174C6" w:rsidRDefault="00A42523" w:rsidP="00A42523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1.02 [0.83–1.3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28EBD2" w14:textId="1F57FE55" w:rsidR="00A42523" w:rsidRPr="003174C6" w:rsidRDefault="00A42523" w:rsidP="00A42523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1.02 [0.81-1.3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EB88E4" w14:textId="77777777" w:rsidR="00A42523" w:rsidRPr="003174C6" w:rsidRDefault="00A42523" w:rsidP="00A42523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0.92</w:t>
            </w:r>
          </w:p>
        </w:tc>
      </w:tr>
      <w:tr w:rsidR="00A42523" w:rsidRPr="003174C6" w14:paraId="56A67B6A" w14:textId="77777777" w:rsidTr="00532BA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D92DD7F" w14:textId="77777777" w:rsidR="00A42523" w:rsidRPr="003174C6" w:rsidRDefault="00A42523" w:rsidP="00A42523">
            <w:pPr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e’ (cm/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483C5C" w14:textId="0DC4C68B" w:rsidR="00A42523" w:rsidRPr="003174C6" w:rsidRDefault="00A42523" w:rsidP="00A42523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 xml:space="preserve">7.5 </w:t>
            </w:r>
            <w:r w:rsidRPr="003174C6">
              <w:rPr>
                <w:rFonts w:cstheme="minorHAnsi"/>
                <w:color w:val="000000" w:themeColor="text1"/>
              </w:rPr>
              <w:t xml:space="preserve">± </w:t>
            </w:r>
            <w:r w:rsidRPr="003174C6">
              <w:rPr>
                <w:color w:val="000000" w:themeColor="text1"/>
              </w:rPr>
              <w:t>2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406C91" w14:textId="77777777" w:rsidR="00A42523" w:rsidRPr="003174C6" w:rsidRDefault="00A42523" w:rsidP="00A42523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 xml:space="preserve">6.4 </w:t>
            </w:r>
            <w:r w:rsidRPr="003174C6">
              <w:rPr>
                <w:rFonts w:cstheme="minorHAnsi"/>
                <w:color w:val="000000" w:themeColor="text1"/>
              </w:rPr>
              <w:t>±</w:t>
            </w:r>
            <w:r w:rsidRPr="003174C6">
              <w:rPr>
                <w:color w:val="000000" w:themeColor="text1"/>
              </w:rPr>
              <w:t xml:space="preserve"> 2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91B3AB" w14:textId="77777777" w:rsidR="00A42523" w:rsidRPr="003174C6" w:rsidRDefault="00A42523" w:rsidP="00A42523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0.028</w:t>
            </w:r>
          </w:p>
        </w:tc>
      </w:tr>
      <w:tr w:rsidR="00A42523" w:rsidRPr="003174C6" w14:paraId="0BE0697D" w14:textId="77777777" w:rsidTr="00532BA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BD9789C" w14:textId="77777777" w:rsidR="00A42523" w:rsidRPr="003174C6" w:rsidRDefault="00A42523" w:rsidP="00A42523">
            <w:pPr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E/e’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F4D01C" w14:textId="77777777" w:rsidR="00A42523" w:rsidRPr="003174C6" w:rsidRDefault="00A42523" w:rsidP="00A42523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10.4 [8.2-12.6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E0C166" w14:textId="77777777" w:rsidR="00A42523" w:rsidRPr="003174C6" w:rsidRDefault="00A42523" w:rsidP="00A42523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13.5 [9.7-15.6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685061" w14:textId="77777777" w:rsidR="00A42523" w:rsidRPr="003174C6" w:rsidRDefault="00A42523" w:rsidP="00A42523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0.001</w:t>
            </w:r>
          </w:p>
        </w:tc>
      </w:tr>
      <w:tr w:rsidR="00A42523" w:rsidRPr="003174C6" w14:paraId="491FBA7F" w14:textId="77777777" w:rsidTr="00532BA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B3BA87E" w14:textId="77777777" w:rsidR="00A42523" w:rsidRPr="003174C6" w:rsidRDefault="00A42523" w:rsidP="00A42523">
            <w:pPr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MV E velocity (cm/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BBB992" w14:textId="403741B5" w:rsidR="00A42523" w:rsidRPr="003174C6" w:rsidRDefault="00A42523" w:rsidP="00A42523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 xml:space="preserve">76 </w:t>
            </w:r>
            <w:r w:rsidRPr="003174C6">
              <w:rPr>
                <w:rFonts w:cstheme="minorHAnsi"/>
                <w:color w:val="000000" w:themeColor="text1"/>
              </w:rPr>
              <w:t xml:space="preserve">± </w:t>
            </w:r>
            <w:r w:rsidRPr="003174C6">
              <w:rPr>
                <w:color w:val="000000" w:themeColor="text1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CB010A" w14:textId="1BE183B2" w:rsidR="00A42523" w:rsidRPr="003174C6" w:rsidRDefault="00A42523" w:rsidP="00A42523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 xml:space="preserve">81 </w:t>
            </w:r>
            <w:r w:rsidRPr="003174C6">
              <w:rPr>
                <w:rFonts w:cstheme="minorHAnsi"/>
                <w:color w:val="000000" w:themeColor="text1"/>
              </w:rPr>
              <w:t>±</w:t>
            </w:r>
            <w:r w:rsidRPr="003174C6">
              <w:rPr>
                <w:color w:val="000000" w:themeColor="text1"/>
              </w:rPr>
              <w:t xml:space="preserve"> 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F39ECC" w14:textId="77777777" w:rsidR="00A42523" w:rsidRPr="003174C6" w:rsidRDefault="00A42523" w:rsidP="00A42523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0.24</w:t>
            </w:r>
          </w:p>
        </w:tc>
      </w:tr>
      <w:tr w:rsidR="00A42523" w:rsidRPr="003174C6" w14:paraId="4F21F941" w14:textId="77777777" w:rsidTr="00532BA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142716D" w14:textId="77777777" w:rsidR="00A42523" w:rsidRPr="003174C6" w:rsidRDefault="00A42523" w:rsidP="00A42523">
            <w:pPr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MV A velocity (cm/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0653E4" w14:textId="45131F43" w:rsidR="00A42523" w:rsidRPr="003174C6" w:rsidRDefault="00A42523" w:rsidP="00A42523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 xml:space="preserve">74 </w:t>
            </w:r>
            <w:r w:rsidRPr="003174C6">
              <w:rPr>
                <w:rFonts w:cstheme="minorHAnsi"/>
                <w:color w:val="000000" w:themeColor="text1"/>
              </w:rPr>
              <w:t>± 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CD1DE2" w14:textId="520EEDCC" w:rsidR="00A42523" w:rsidRPr="003174C6" w:rsidRDefault="00A42523" w:rsidP="00A42523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 xml:space="preserve">76 </w:t>
            </w:r>
            <w:r w:rsidRPr="003174C6">
              <w:rPr>
                <w:rFonts w:cstheme="minorHAnsi"/>
                <w:color w:val="000000" w:themeColor="text1"/>
              </w:rPr>
              <w:t>± 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002898" w14:textId="77777777" w:rsidR="00A42523" w:rsidRPr="003174C6" w:rsidRDefault="00A42523" w:rsidP="00A42523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0.74</w:t>
            </w:r>
          </w:p>
        </w:tc>
      </w:tr>
      <w:tr w:rsidR="00A42523" w:rsidRPr="003174C6" w14:paraId="7E7A3D94" w14:textId="77777777" w:rsidTr="00532BA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56408A1" w14:textId="77777777" w:rsidR="00A42523" w:rsidRPr="003174C6" w:rsidRDefault="00A42523" w:rsidP="00A42523">
            <w:pPr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Left atrial volume (mL/m</w:t>
            </w:r>
            <w:r w:rsidRPr="003174C6">
              <w:rPr>
                <w:color w:val="000000" w:themeColor="text1"/>
                <w:vertAlign w:val="superscript"/>
              </w:rPr>
              <w:t>2</w:t>
            </w:r>
            <w:r w:rsidRPr="003174C6">
              <w:rPr>
                <w:color w:val="000000" w:themeColor="text1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ABF668" w14:textId="73BA09D3" w:rsidR="00A42523" w:rsidRPr="003174C6" w:rsidRDefault="00A42523" w:rsidP="00A42523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24 [20-2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18DF87" w14:textId="4C8E7D4D" w:rsidR="00A42523" w:rsidRPr="003174C6" w:rsidRDefault="00A42523" w:rsidP="00A42523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25 [19-3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441F87" w14:textId="77777777" w:rsidR="00A42523" w:rsidRPr="003174C6" w:rsidRDefault="00A42523" w:rsidP="00A42523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0.53</w:t>
            </w:r>
          </w:p>
        </w:tc>
      </w:tr>
      <w:tr w:rsidR="00A42523" w:rsidRPr="003174C6" w14:paraId="464393D9" w14:textId="77777777" w:rsidTr="00532BAB">
        <w:trPr>
          <w:ins w:id="58" w:author="Caroline Løkke Bjerregaard" w:date="2023-08-03T12:40:00Z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9768679" w14:textId="2EB29146" w:rsidR="00A42523" w:rsidRPr="003174C6" w:rsidRDefault="00A42523" w:rsidP="00A42523">
            <w:pPr>
              <w:rPr>
                <w:ins w:id="59" w:author="Caroline Løkke Bjerregaard" w:date="2023-08-03T12:40:00Z"/>
                <w:color w:val="000000" w:themeColor="text1"/>
              </w:rPr>
            </w:pPr>
            <w:ins w:id="60" w:author="Caroline Løkke Bjerregaard" w:date="2023-08-03T12:40:00Z">
              <w:r>
                <w:rPr>
                  <w:color w:val="000000" w:themeColor="text1"/>
                </w:rPr>
                <w:t>Left atrial strain (</w:t>
              </w:r>
              <w:proofErr w:type="gramStart"/>
              <w:r>
                <w:rPr>
                  <w:color w:val="000000" w:themeColor="text1"/>
                </w:rPr>
                <w:t>%)</w:t>
              </w:r>
            </w:ins>
            <w:ins w:id="61" w:author="Caroline Løkke Bjerregaard" w:date="2023-10-03T15:48:00Z">
              <w:r>
                <w:rPr>
                  <w:color w:val="000000" w:themeColor="text1"/>
                </w:rPr>
                <w:t>*</w:t>
              </w:r>
            </w:ins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11BBA2" w14:textId="749EB7D1" w:rsidR="00A42523" w:rsidRPr="003174C6" w:rsidRDefault="00A42523" w:rsidP="00A42523">
            <w:pPr>
              <w:jc w:val="center"/>
              <w:rPr>
                <w:ins w:id="62" w:author="Caroline Løkke Bjerregaard" w:date="2023-08-03T12:40:00Z"/>
                <w:color w:val="000000" w:themeColor="text1"/>
              </w:rPr>
            </w:pPr>
            <w:ins w:id="63" w:author="Caroline Løkke Bjerregaard" w:date="2023-10-03T15:48:00Z">
              <w:r>
                <w:rPr>
                  <w:color w:val="000000" w:themeColor="text1"/>
                </w:rPr>
                <w:t>30.9 (23.4-40.9)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57EA00" w14:textId="4AAA1DD6" w:rsidR="00A42523" w:rsidRPr="003174C6" w:rsidRDefault="00A42523" w:rsidP="00A42523">
            <w:pPr>
              <w:jc w:val="center"/>
              <w:rPr>
                <w:ins w:id="64" w:author="Caroline Løkke Bjerregaard" w:date="2023-08-03T12:40:00Z"/>
                <w:color w:val="000000" w:themeColor="text1"/>
              </w:rPr>
            </w:pPr>
            <w:ins w:id="65" w:author="Caroline Løkke Bjerregaard" w:date="2023-10-03T15:48:00Z">
              <w:r>
                <w:rPr>
                  <w:color w:val="000000" w:themeColor="text1"/>
                </w:rPr>
                <w:t>21.4 (15.4-26.4)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B8EC06" w14:textId="007E1C3A" w:rsidR="00A42523" w:rsidRPr="003174C6" w:rsidRDefault="00A42523" w:rsidP="00A42523">
            <w:pPr>
              <w:jc w:val="center"/>
              <w:rPr>
                <w:ins w:id="66" w:author="Caroline Løkke Bjerregaard" w:date="2023-08-03T12:40:00Z"/>
                <w:color w:val="000000" w:themeColor="text1"/>
              </w:rPr>
            </w:pPr>
            <w:ins w:id="67" w:author="Caroline Løkke Bjerregaard" w:date="2023-10-03T15:48:00Z">
              <w:r>
                <w:rPr>
                  <w:color w:val="000000" w:themeColor="text1"/>
                </w:rPr>
                <w:t>0.002</w:t>
              </w:r>
            </w:ins>
          </w:p>
        </w:tc>
      </w:tr>
      <w:tr w:rsidR="00A42523" w:rsidRPr="003174C6" w14:paraId="29DBDD46" w14:textId="77777777" w:rsidTr="00532BA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299582B" w14:textId="77777777" w:rsidR="00A42523" w:rsidRPr="003174C6" w:rsidRDefault="00A42523" w:rsidP="00A42523">
            <w:pPr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 xml:space="preserve">Global longitudinal strain (%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D837C6" w14:textId="77777777" w:rsidR="00A42523" w:rsidRPr="003174C6" w:rsidRDefault="00A42523" w:rsidP="00A42523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 xml:space="preserve">-12.5 </w:t>
            </w:r>
            <w:r w:rsidRPr="003174C6">
              <w:rPr>
                <w:rFonts w:cstheme="minorHAnsi"/>
                <w:color w:val="000000" w:themeColor="text1"/>
              </w:rPr>
              <w:t>±</w:t>
            </w:r>
            <w:r w:rsidRPr="003174C6">
              <w:rPr>
                <w:color w:val="000000" w:themeColor="text1"/>
              </w:rPr>
              <w:t xml:space="preserve"> 3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E06BB6" w14:textId="77777777" w:rsidR="00A42523" w:rsidRPr="003174C6" w:rsidRDefault="00A42523" w:rsidP="00A42523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 xml:space="preserve">-10.5 </w:t>
            </w:r>
            <w:r w:rsidRPr="003174C6">
              <w:rPr>
                <w:rFonts w:cstheme="minorHAnsi"/>
                <w:color w:val="000000" w:themeColor="text1"/>
              </w:rPr>
              <w:t>± 4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911B95" w14:textId="77777777" w:rsidR="00A42523" w:rsidRPr="003174C6" w:rsidRDefault="00A42523" w:rsidP="00A42523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0.010</w:t>
            </w:r>
          </w:p>
        </w:tc>
      </w:tr>
      <w:tr w:rsidR="00A42523" w:rsidRPr="003174C6" w14:paraId="4FF26CD3" w14:textId="77777777" w:rsidTr="00532BA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2C49E78" w14:textId="5AD45635" w:rsidR="00A42523" w:rsidRPr="003174C6" w:rsidRDefault="00A42523" w:rsidP="00A42523">
            <w:pPr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E/</w:t>
            </w:r>
            <w:proofErr w:type="spellStart"/>
            <w:ins w:id="68" w:author="Caroline Løkke Bjerregaard" w:date="2023-08-03T10:42:00Z">
              <w:r>
                <w:rPr>
                  <w:color w:val="000000" w:themeColor="text1"/>
                </w:rPr>
                <w:t>SRe</w:t>
              </w:r>
            </w:ins>
            <w:proofErr w:type="spellEnd"/>
            <w:del w:id="69" w:author="Caroline Løkke Bjerregaard" w:date="2023-08-03T10:42:00Z">
              <w:r w:rsidRPr="003174C6" w:rsidDel="00532837">
                <w:rPr>
                  <w:color w:val="000000" w:themeColor="text1"/>
                </w:rPr>
                <w:delText xml:space="preserve"> (m)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004BD7" w14:textId="797A34DB" w:rsidR="00A42523" w:rsidRPr="003174C6" w:rsidRDefault="00A42523" w:rsidP="00A42523">
            <w:pPr>
              <w:jc w:val="center"/>
              <w:rPr>
                <w:color w:val="000000" w:themeColor="text1"/>
              </w:rPr>
            </w:pPr>
            <w:del w:id="70" w:author="Caroline Løkke Bjerregaard" w:date="2023-08-03T10:52:00Z">
              <w:r w:rsidRPr="003174C6" w:rsidDel="00B71C76">
                <w:rPr>
                  <w:color w:val="000000" w:themeColor="text1"/>
                </w:rPr>
                <w:delText>0.</w:delText>
              </w:r>
            </w:del>
            <w:r w:rsidRPr="003174C6">
              <w:rPr>
                <w:color w:val="000000" w:themeColor="text1"/>
              </w:rPr>
              <w:t>9</w:t>
            </w:r>
            <w:ins w:id="71" w:author="Caroline Løkke Bjerregaard" w:date="2023-08-03T10:52:00Z">
              <w:r>
                <w:rPr>
                  <w:color w:val="000000" w:themeColor="text1"/>
                </w:rPr>
                <w:t>5.8</w:t>
              </w:r>
            </w:ins>
            <w:del w:id="72" w:author="Caroline Løkke Bjerregaard" w:date="2023-08-03T10:52:00Z">
              <w:r w:rsidRPr="003174C6" w:rsidDel="00B71C76">
                <w:rPr>
                  <w:color w:val="000000" w:themeColor="text1"/>
                </w:rPr>
                <w:delText>6</w:delText>
              </w:r>
            </w:del>
            <w:r w:rsidRPr="003174C6">
              <w:rPr>
                <w:color w:val="000000" w:themeColor="text1"/>
              </w:rPr>
              <w:t xml:space="preserve"> [</w:t>
            </w:r>
            <w:del w:id="73" w:author="Caroline Løkke Bjerregaard" w:date="2023-08-03T10:52:00Z">
              <w:r w:rsidRPr="003174C6" w:rsidDel="00B71C76">
                <w:rPr>
                  <w:color w:val="000000" w:themeColor="text1"/>
                </w:rPr>
                <w:delText>0.</w:delText>
              </w:r>
            </w:del>
            <w:r w:rsidRPr="003174C6">
              <w:rPr>
                <w:color w:val="000000" w:themeColor="text1"/>
              </w:rPr>
              <w:t>75</w:t>
            </w:r>
            <w:ins w:id="74" w:author="Caroline Løkke Bjerregaard" w:date="2023-08-03T10:52:00Z">
              <w:r>
                <w:rPr>
                  <w:color w:val="000000" w:themeColor="text1"/>
                </w:rPr>
                <w:t>.1</w:t>
              </w:r>
            </w:ins>
            <w:r w:rsidRPr="003174C6">
              <w:rPr>
                <w:color w:val="000000" w:themeColor="text1"/>
              </w:rPr>
              <w:t>-1</w:t>
            </w:r>
            <w:del w:id="75" w:author="Caroline Løkke Bjerregaard" w:date="2023-08-03T10:52:00Z">
              <w:r w:rsidRPr="003174C6" w:rsidDel="00B71C76">
                <w:rPr>
                  <w:color w:val="000000" w:themeColor="text1"/>
                </w:rPr>
                <w:delText>.</w:delText>
              </w:r>
            </w:del>
            <w:r w:rsidRPr="003174C6">
              <w:rPr>
                <w:color w:val="000000" w:themeColor="text1"/>
              </w:rPr>
              <w:t>2</w:t>
            </w:r>
            <w:del w:id="76" w:author="Caroline Løkke Bjerregaard" w:date="2023-08-03T10:52:00Z">
              <w:r w:rsidRPr="003174C6" w:rsidDel="00B71C76">
                <w:rPr>
                  <w:color w:val="000000" w:themeColor="text1"/>
                </w:rPr>
                <w:delText>3</w:delText>
              </w:r>
            </w:del>
            <w:ins w:id="77" w:author="Caroline Løkke Bjerregaard" w:date="2023-08-03T10:52:00Z">
              <w:r>
                <w:rPr>
                  <w:color w:val="000000" w:themeColor="text1"/>
                </w:rPr>
                <w:t>2.7</w:t>
              </w:r>
            </w:ins>
            <w:r w:rsidRPr="003174C6">
              <w:rPr>
                <w:color w:val="000000" w:themeColor="text1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6A66D3" w14:textId="7F3ED633" w:rsidR="00A42523" w:rsidRPr="003174C6" w:rsidRDefault="00A42523" w:rsidP="00A42523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1</w:t>
            </w:r>
            <w:ins w:id="78" w:author="Caroline Løkke Bjerregaard" w:date="2023-08-03T10:53:00Z">
              <w:r>
                <w:rPr>
                  <w:color w:val="000000" w:themeColor="text1"/>
                </w:rPr>
                <w:t>29.7</w:t>
              </w:r>
            </w:ins>
            <w:del w:id="79" w:author="Caroline Løkke Bjerregaard" w:date="2023-08-03T10:53:00Z">
              <w:r w:rsidRPr="003174C6" w:rsidDel="00B71C76">
                <w:rPr>
                  <w:color w:val="000000" w:themeColor="text1"/>
                </w:rPr>
                <w:delText>.30</w:delText>
              </w:r>
            </w:del>
            <w:r w:rsidRPr="003174C6">
              <w:rPr>
                <w:color w:val="000000" w:themeColor="text1"/>
              </w:rPr>
              <w:t xml:space="preserve"> [</w:t>
            </w:r>
            <w:del w:id="80" w:author="Caroline Løkke Bjerregaard" w:date="2023-08-03T10:53:00Z">
              <w:r w:rsidRPr="003174C6" w:rsidDel="00B71C76">
                <w:rPr>
                  <w:color w:val="000000" w:themeColor="text1"/>
                </w:rPr>
                <w:delText>0.</w:delText>
              </w:r>
            </w:del>
            <w:r w:rsidRPr="003174C6">
              <w:rPr>
                <w:color w:val="000000" w:themeColor="text1"/>
              </w:rPr>
              <w:t>9</w:t>
            </w:r>
            <w:ins w:id="81" w:author="Caroline Løkke Bjerregaard" w:date="2023-08-03T10:53:00Z">
              <w:r>
                <w:rPr>
                  <w:color w:val="000000" w:themeColor="text1"/>
                </w:rPr>
                <w:t>7.8</w:t>
              </w:r>
            </w:ins>
            <w:del w:id="82" w:author="Caroline Løkke Bjerregaard" w:date="2023-08-03T10:53:00Z">
              <w:r w:rsidRPr="003174C6" w:rsidDel="00B71C76">
                <w:rPr>
                  <w:color w:val="000000" w:themeColor="text1"/>
                </w:rPr>
                <w:delText>8</w:delText>
              </w:r>
            </w:del>
            <w:r w:rsidRPr="003174C6">
              <w:rPr>
                <w:color w:val="000000" w:themeColor="text1"/>
              </w:rPr>
              <w:t>-1</w:t>
            </w:r>
            <w:del w:id="83" w:author="Caroline Løkke Bjerregaard" w:date="2023-08-03T10:53:00Z">
              <w:r w:rsidRPr="003174C6" w:rsidDel="00B71C76">
                <w:rPr>
                  <w:color w:val="000000" w:themeColor="text1"/>
                </w:rPr>
                <w:delText>.</w:delText>
              </w:r>
            </w:del>
            <w:r w:rsidRPr="003174C6">
              <w:rPr>
                <w:color w:val="000000" w:themeColor="text1"/>
              </w:rPr>
              <w:t>7</w:t>
            </w:r>
            <w:ins w:id="84" w:author="Caroline Løkke Bjerregaard" w:date="2023-08-03T10:53:00Z">
              <w:r>
                <w:rPr>
                  <w:color w:val="000000" w:themeColor="text1"/>
                </w:rPr>
                <w:t>1.7</w:t>
              </w:r>
            </w:ins>
            <w:del w:id="85" w:author="Caroline Løkke Bjerregaard" w:date="2023-08-03T10:53:00Z">
              <w:r w:rsidRPr="003174C6" w:rsidDel="00B71C76">
                <w:rPr>
                  <w:color w:val="000000" w:themeColor="text1"/>
                </w:rPr>
                <w:delText>2</w:delText>
              </w:r>
            </w:del>
            <w:r w:rsidRPr="003174C6">
              <w:rPr>
                <w:color w:val="000000" w:themeColor="text1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F77FE6" w14:textId="77777777" w:rsidR="00A42523" w:rsidRPr="003174C6" w:rsidRDefault="00A42523" w:rsidP="00A42523">
            <w:pPr>
              <w:jc w:val="center"/>
              <w:rPr>
                <w:color w:val="000000" w:themeColor="text1"/>
              </w:rPr>
            </w:pPr>
            <w:r w:rsidRPr="003174C6">
              <w:rPr>
                <w:color w:val="000000" w:themeColor="text1"/>
              </w:rPr>
              <w:t>0.001</w:t>
            </w:r>
          </w:p>
        </w:tc>
      </w:tr>
    </w:tbl>
    <w:p w14:paraId="2245C56D" w14:textId="01211581" w:rsidR="00532BAB" w:rsidRPr="00A42523" w:rsidRDefault="00A42523">
      <w:pPr>
        <w:pStyle w:val="Listeafsnit"/>
        <w:numPr>
          <w:ilvl w:val="0"/>
          <w:numId w:val="1"/>
        </w:numPr>
        <w:rPr>
          <w:b/>
          <w:bCs/>
          <w:color w:val="000000" w:themeColor="text1"/>
          <w:lang w:val="en-US"/>
          <w:rPrChange w:id="86" w:author="Caroline Løkke Bjerregaard" w:date="2023-10-03T15:48:00Z">
            <w:rPr>
              <w:lang w:val="en-US"/>
            </w:rPr>
          </w:rPrChange>
        </w:rPr>
        <w:pPrChange w:id="87" w:author="Caroline Løkke Bjerregaard" w:date="2023-10-03T15:48:00Z">
          <w:pPr/>
        </w:pPrChange>
      </w:pPr>
      <w:ins w:id="88" w:author="Caroline Løkke Bjerregaard" w:date="2023-10-03T15:48:00Z">
        <w:r>
          <w:rPr>
            <w:color w:val="000000" w:themeColor="text1"/>
            <w:lang w:val="en-US"/>
          </w:rPr>
          <w:t xml:space="preserve">Available in 299 patients </w:t>
        </w:r>
      </w:ins>
    </w:p>
    <w:p w14:paraId="69B3BA37" w14:textId="4F642144" w:rsidR="00532BAB" w:rsidRPr="003174C6" w:rsidRDefault="00532BAB" w:rsidP="00532BAB">
      <w:pPr>
        <w:spacing w:after="160" w:line="259" w:lineRule="auto"/>
        <w:rPr>
          <w:rFonts w:cstheme="minorHAnsi"/>
          <w:color w:val="000000" w:themeColor="text1"/>
          <w:sz w:val="22"/>
          <w:szCs w:val="22"/>
          <w:lang w:val="en-US"/>
        </w:rPr>
      </w:pPr>
      <w:r w:rsidRPr="003174C6">
        <w:rPr>
          <w:color w:val="000000" w:themeColor="text1"/>
          <w:sz w:val="22"/>
          <w:szCs w:val="22"/>
          <w:lang w:val="en-US"/>
        </w:rPr>
        <w:t xml:space="preserve">Data are presented as continuous variable showing Gaussian distribution as mean </w:t>
      </w:r>
      <w:r w:rsidRPr="003174C6">
        <w:rPr>
          <w:rFonts w:cstheme="minorHAnsi"/>
          <w:color w:val="000000" w:themeColor="text1"/>
          <w:sz w:val="22"/>
          <w:szCs w:val="22"/>
          <w:lang w:val="en-US"/>
        </w:rPr>
        <w:t xml:space="preserve">± standard deviations, numbers (percentage) or median with interquartile range </w:t>
      </w:r>
      <w:r w:rsidRPr="003174C6">
        <w:rPr>
          <w:rFonts w:cstheme="minorHAnsi"/>
          <w:color w:val="000000" w:themeColor="text1"/>
          <w:sz w:val="22"/>
          <w:szCs w:val="22"/>
          <w:lang w:val="en-US"/>
        </w:rPr>
        <w:br/>
        <w:t xml:space="preserve">BMI: body mass index; MI: myocardial infarction, HR; heart rate, E/A ratio; </w:t>
      </w:r>
      <w:proofErr w:type="spellStart"/>
      <w:r w:rsidRPr="003174C6">
        <w:rPr>
          <w:rFonts w:cstheme="minorHAnsi"/>
          <w:color w:val="000000" w:themeColor="text1"/>
          <w:sz w:val="22"/>
          <w:szCs w:val="22"/>
          <w:lang w:val="en-US"/>
        </w:rPr>
        <w:t>transmitral</w:t>
      </w:r>
      <w:proofErr w:type="spellEnd"/>
      <w:r w:rsidRPr="003174C6">
        <w:rPr>
          <w:rFonts w:cstheme="minorHAnsi"/>
          <w:color w:val="000000" w:themeColor="text1"/>
          <w:sz w:val="22"/>
          <w:szCs w:val="22"/>
          <w:lang w:val="en-US"/>
        </w:rPr>
        <w:t xml:space="preserve"> early filling velocity to filling velocity during atrial contraction, E/</w:t>
      </w:r>
      <w:ins w:id="89" w:author="Caroline Løkke Bjerregaard" w:date="2023-08-03T10:42:00Z">
        <w:r w:rsidR="00843B4A">
          <w:rPr>
            <w:rFonts w:cstheme="minorHAnsi"/>
            <w:color w:val="000000" w:themeColor="text1"/>
            <w:sz w:val="22"/>
            <w:szCs w:val="22"/>
            <w:lang w:val="en-US"/>
          </w:rPr>
          <w:t>SRe</w:t>
        </w:r>
      </w:ins>
      <w:del w:id="90" w:author="Caroline Løkke Bjerregaard" w:date="2023-08-03T10:42:00Z">
        <w:r w:rsidRPr="003174C6" w:rsidDel="00843B4A">
          <w:rPr>
            <w:rFonts w:cstheme="minorHAnsi"/>
            <w:color w:val="000000" w:themeColor="text1"/>
            <w:sz w:val="22"/>
            <w:szCs w:val="22"/>
            <w:lang w:val="en-US"/>
          </w:rPr>
          <w:delText>e’sr</w:delText>
        </w:r>
      </w:del>
      <w:r w:rsidRPr="003174C6">
        <w:rPr>
          <w:rFonts w:cstheme="minorHAnsi"/>
          <w:color w:val="000000" w:themeColor="text1"/>
          <w:sz w:val="22"/>
          <w:szCs w:val="22"/>
          <w:lang w:val="en-US"/>
        </w:rPr>
        <w:t xml:space="preserve">; global strain rate at early filling phase, E/e’; ratio of </w:t>
      </w:r>
      <w:proofErr w:type="spellStart"/>
      <w:r w:rsidRPr="003174C6">
        <w:rPr>
          <w:rFonts w:cstheme="minorHAnsi"/>
          <w:color w:val="000000" w:themeColor="text1"/>
          <w:sz w:val="22"/>
          <w:szCs w:val="22"/>
          <w:lang w:val="en-US"/>
        </w:rPr>
        <w:t>transmitral</w:t>
      </w:r>
      <w:proofErr w:type="spellEnd"/>
      <w:r w:rsidRPr="003174C6">
        <w:rPr>
          <w:rFonts w:cstheme="minorHAnsi"/>
          <w:color w:val="000000" w:themeColor="text1"/>
          <w:sz w:val="22"/>
          <w:szCs w:val="22"/>
          <w:lang w:val="en-US"/>
        </w:rPr>
        <w:t xml:space="preserve"> early filling velocity to early diastolic tissue velocity, LVEF; left ventricular ejection fraction</w:t>
      </w:r>
    </w:p>
    <w:p w14:paraId="517BD0EE" w14:textId="77777777" w:rsidR="00B46E91" w:rsidRDefault="00B46E91" w:rsidP="00B46E91">
      <w:pPr>
        <w:rPr>
          <w:ins w:id="91" w:author="Caroline Løkke Bjerregaard" w:date="2023-10-04T14:44:00Z"/>
          <w:color w:val="222222"/>
          <w:lang w:val="en-US"/>
        </w:rPr>
      </w:pPr>
    </w:p>
    <w:p w14:paraId="72892B6C" w14:textId="77777777" w:rsidR="00B46E91" w:rsidRPr="00B46E91" w:rsidRDefault="00B46E91" w:rsidP="00B46E91">
      <w:pPr>
        <w:rPr>
          <w:ins w:id="92" w:author="Caroline Løkke Bjerregaard" w:date="2023-10-04T14:44:00Z"/>
          <w:b/>
          <w:bCs/>
          <w:color w:val="222222"/>
          <w:lang w:val="en-US"/>
          <w:rPrChange w:id="93" w:author="Caroline Løkke Bjerregaard" w:date="2023-10-04T14:45:00Z">
            <w:rPr>
              <w:ins w:id="94" w:author="Caroline Løkke Bjerregaard" w:date="2023-10-04T14:44:00Z"/>
              <w:color w:val="222222"/>
              <w:lang w:val="en-US"/>
            </w:rPr>
          </w:rPrChange>
        </w:rPr>
      </w:pPr>
      <w:ins w:id="95" w:author="Caroline Løkke Bjerregaard" w:date="2023-10-04T14:44:00Z">
        <w:r w:rsidRPr="00B46E91">
          <w:rPr>
            <w:b/>
            <w:bCs/>
            <w:color w:val="222222"/>
            <w:lang w:val="en-US"/>
            <w:rPrChange w:id="96" w:author="Caroline Løkke Bjerregaard" w:date="2023-10-04T14:45:00Z">
              <w:rPr>
                <w:color w:val="222222"/>
                <w:lang w:val="en-US"/>
              </w:rPr>
            </w:rPrChange>
          </w:rPr>
          <w:t xml:space="preserve">Supplementary Table 2 </w:t>
        </w:r>
      </w:ins>
    </w:p>
    <w:p w14:paraId="6FF84699" w14:textId="3D47475A" w:rsidR="00B46E91" w:rsidRPr="009F0B64" w:rsidRDefault="00B46E91" w:rsidP="00B46E91">
      <w:pPr>
        <w:rPr>
          <w:ins w:id="97" w:author="Caroline Løkke Bjerregaard" w:date="2023-10-04T14:44:00Z"/>
          <w:color w:val="222222"/>
          <w:lang w:val="en-US"/>
        </w:rPr>
      </w:pPr>
      <w:ins w:id="98" w:author="Caroline Løkke Bjerregaard" w:date="2023-10-04T14:44:00Z">
        <w:r>
          <w:rPr>
            <w:color w:val="222222"/>
            <w:lang w:val="en-US"/>
          </w:rPr>
          <w:t>Echocardiographic abnormalities and AF</w:t>
        </w:r>
      </w:ins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581"/>
        <w:gridCol w:w="2464"/>
        <w:gridCol w:w="2382"/>
      </w:tblGrid>
      <w:tr w:rsidR="00B46E91" w:rsidRPr="009F0B64" w14:paraId="7AC5CB08" w14:textId="77777777" w:rsidTr="009F2679">
        <w:trPr>
          <w:ins w:id="99" w:author="Caroline Løkke Bjerregaard" w:date="2023-10-04T14:44:00Z"/>
        </w:trPr>
        <w:tc>
          <w:tcPr>
            <w:tcW w:w="2581" w:type="dxa"/>
          </w:tcPr>
          <w:p w14:paraId="22B956D7" w14:textId="77777777" w:rsidR="00B46E91" w:rsidRPr="009F0B64" w:rsidRDefault="00B46E91" w:rsidP="009F2679">
            <w:pPr>
              <w:rPr>
                <w:ins w:id="100" w:author="Caroline Løkke Bjerregaard" w:date="2023-10-04T14:44:00Z"/>
                <w:color w:val="222222"/>
              </w:rPr>
            </w:pPr>
          </w:p>
        </w:tc>
        <w:tc>
          <w:tcPr>
            <w:tcW w:w="2464" w:type="dxa"/>
          </w:tcPr>
          <w:p w14:paraId="3B45484D" w14:textId="77777777" w:rsidR="00B46E91" w:rsidRPr="009F0B64" w:rsidRDefault="00B46E91" w:rsidP="009F2679">
            <w:pPr>
              <w:rPr>
                <w:ins w:id="101" w:author="Caroline Løkke Bjerregaard" w:date="2023-10-04T14:44:00Z"/>
                <w:color w:val="222222"/>
              </w:rPr>
            </w:pPr>
            <w:ins w:id="102" w:author="Caroline Løkke Bjerregaard" w:date="2023-10-04T14:44:00Z">
              <w:r w:rsidRPr="009F0B64">
                <w:rPr>
                  <w:color w:val="222222"/>
                </w:rPr>
                <w:t>HR</w:t>
              </w:r>
              <w:r>
                <w:rPr>
                  <w:color w:val="222222"/>
                </w:rPr>
                <w:t xml:space="preserve"> (95% CI)</w:t>
              </w:r>
            </w:ins>
          </w:p>
        </w:tc>
        <w:tc>
          <w:tcPr>
            <w:tcW w:w="2382" w:type="dxa"/>
          </w:tcPr>
          <w:p w14:paraId="6BF395C6" w14:textId="77777777" w:rsidR="00B46E91" w:rsidRPr="009F0B64" w:rsidRDefault="00B46E91" w:rsidP="009F2679">
            <w:pPr>
              <w:rPr>
                <w:ins w:id="103" w:author="Caroline Løkke Bjerregaard" w:date="2023-10-04T14:44:00Z"/>
                <w:color w:val="222222"/>
              </w:rPr>
            </w:pPr>
            <w:ins w:id="104" w:author="Caroline Løkke Bjerregaard" w:date="2023-10-04T14:44:00Z">
              <w:r w:rsidRPr="009F0B64">
                <w:rPr>
                  <w:color w:val="222222"/>
                </w:rPr>
                <w:t>P-value</w:t>
              </w:r>
            </w:ins>
          </w:p>
        </w:tc>
      </w:tr>
      <w:tr w:rsidR="00B46E91" w:rsidRPr="009F0B64" w14:paraId="0E94A138" w14:textId="77777777" w:rsidTr="009F2679">
        <w:trPr>
          <w:ins w:id="105" w:author="Caroline Løkke Bjerregaard" w:date="2023-10-04T14:44:00Z"/>
        </w:trPr>
        <w:tc>
          <w:tcPr>
            <w:tcW w:w="2581" w:type="dxa"/>
          </w:tcPr>
          <w:p w14:paraId="110AE6B9" w14:textId="77777777" w:rsidR="00B46E91" w:rsidRPr="009F0B64" w:rsidRDefault="00B46E91" w:rsidP="009F2679">
            <w:pPr>
              <w:rPr>
                <w:ins w:id="106" w:author="Caroline Løkke Bjerregaard" w:date="2023-10-04T14:44:00Z"/>
                <w:color w:val="222222"/>
              </w:rPr>
            </w:pPr>
            <w:ins w:id="107" w:author="Caroline Løkke Bjerregaard" w:date="2023-10-04T14:44:00Z">
              <w:r w:rsidRPr="009F0B64">
                <w:rPr>
                  <w:color w:val="222222"/>
                </w:rPr>
                <w:t>Univariable model</w:t>
              </w:r>
            </w:ins>
          </w:p>
        </w:tc>
        <w:tc>
          <w:tcPr>
            <w:tcW w:w="2464" w:type="dxa"/>
          </w:tcPr>
          <w:p w14:paraId="6A420193" w14:textId="77777777" w:rsidR="00B46E91" w:rsidRPr="009F0B64" w:rsidRDefault="00B46E91" w:rsidP="009F2679">
            <w:pPr>
              <w:rPr>
                <w:ins w:id="108" w:author="Caroline Løkke Bjerregaard" w:date="2023-10-04T14:44:00Z"/>
                <w:color w:val="222222"/>
              </w:rPr>
            </w:pPr>
          </w:p>
        </w:tc>
        <w:tc>
          <w:tcPr>
            <w:tcW w:w="2382" w:type="dxa"/>
          </w:tcPr>
          <w:p w14:paraId="0143515A" w14:textId="77777777" w:rsidR="00B46E91" w:rsidRPr="009F0B64" w:rsidRDefault="00B46E91" w:rsidP="009F2679">
            <w:pPr>
              <w:rPr>
                <w:ins w:id="109" w:author="Caroline Løkke Bjerregaard" w:date="2023-10-04T14:44:00Z"/>
                <w:color w:val="222222"/>
              </w:rPr>
            </w:pPr>
          </w:p>
        </w:tc>
      </w:tr>
      <w:tr w:rsidR="00B46E91" w:rsidRPr="009F0B64" w14:paraId="338F8F92" w14:textId="77777777" w:rsidTr="009F2679">
        <w:trPr>
          <w:ins w:id="110" w:author="Caroline Løkke Bjerregaard" w:date="2023-10-04T14:44:00Z"/>
        </w:trPr>
        <w:tc>
          <w:tcPr>
            <w:tcW w:w="2581" w:type="dxa"/>
          </w:tcPr>
          <w:p w14:paraId="76F9ABAC" w14:textId="77777777" w:rsidR="00B46E91" w:rsidRPr="009F0B64" w:rsidRDefault="00B46E91" w:rsidP="009F2679">
            <w:pPr>
              <w:rPr>
                <w:ins w:id="111" w:author="Caroline Løkke Bjerregaard" w:date="2023-10-04T14:44:00Z"/>
                <w:color w:val="222222"/>
              </w:rPr>
            </w:pPr>
            <w:ins w:id="112" w:author="Caroline Løkke Bjerregaard" w:date="2023-10-04T14:44:00Z">
              <w:r w:rsidRPr="009F0B64">
                <w:rPr>
                  <w:color w:val="222222"/>
                </w:rPr>
                <w:t>E/</w:t>
              </w:r>
              <w:proofErr w:type="spellStart"/>
              <w:r w:rsidRPr="009F0B64">
                <w:rPr>
                  <w:color w:val="222222"/>
                </w:rPr>
                <w:t>SRe</w:t>
              </w:r>
              <w:proofErr w:type="spellEnd"/>
              <w:r w:rsidRPr="009F0B64">
                <w:rPr>
                  <w:color w:val="222222"/>
                </w:rPr>
                <w:t xml:space="preserve"> &gt; 97</w:t>
              </w:r>
            </w:ins>
          </w:p>
        </w:tc>
        <w:tc>
          <w:tcPr>
            <w:tcW w:w="2464" w:type="dxa"/>
          </w:tcPr>
          <w:p w14:paraId="633BD204" w14:textId="77777777" w:rsidR="00B46E91" w:rsidRPr="009F0B64" w:rsidRDefault="00B46E91" w:rsidP="009F2679">
            <w:pPr>
              <w:rPr>
                <w:ins w:id="113" w:author="Caroline Løkke Bjerregaard" w:date="2023-10-04T14:44:00Z"/>
                <w:color w:val="222222"/>
              </w:rPr>
            </w:pPr>
            <w:ins w:id="114" w:author="Caroline Løkke Bjerregaard" w:date="2023-10-04T14:44:00Z">
              <w:r w:rsidRPr="009F0B64">
                <w:rPr>
                  <w:color w:val="222222"/>
                </w:rPr>
                <w:t>3.85</w:t>
              </w:r>
              <w:r>
                <w:rPr>
                  <w:color w:val="222222"/>
                </w:rPr>
                <w:t xml:space="preserve"> (1.43 – 10.36)</w:t>
              </w:r>
            </w:ins>
          </w:p>
        </w:tc>
        <w:tc>
          <w:tcPr>
            <w:tcW w:w="2382" w:type="dxa"/>
          </w:tcPr>
          <w:p w14:paraId="08F4D4AC" w14:textId="77777777" w:rsidR="00B46E91" w:rsidRPr="009F0B64" w:rsidRDefault="00B46E91" w:rsidP="009F2679">
            <w:pPr>
              <w:rPr>
                <w:ins w:id="115" w:author="Caroline Løkke Bjerregaard" w:date="2023-10-04T14:44:00Z"/>
                <w:color w:val="222222"/>
              </w:rPr>
            </w:pPr>
            <w:ins w:id="116" w:author="Caroline Løkke Bjerregaard" w:date="2023-10-04T14:44:00Z">
              <w:r w:rsidRPr="009F0B64">
                <w:rPr>
                  <w:color w:val="222222"/>
                </w:rPr>
                <w:t xml:space="preserve">0.008 </w:t>
              </w:r>
            </w:ins>
          </w:p>
        </w:tc>
      </w:tr>
      <w:tr w:rsidR="00B46E91" w:rsidRPr="009F0B64" w14:paraId="538DD23F" w14:textId="77777777" w:rsidTr="009F2679">
        <w:trPr>
          <w:ins w:id="117" w:author="Caroline Løkke Bjerregaard" w:date="2023-10-04T14:44:00Z"/>
        </w:trPr>
        <w:tc>
          <w:tcPr>
            <w:tcW w:w="2581" w:type="dxa"/>
          </w:tcPr>
          <w:p w14:paraId="258399A6" w14:textId="77777777" w:rsidR="00B46E91" w:rsidRPr="009F0B64" w:rsidRDefault="00B46E91" w:rsidP="009F2679">
            <w:pPr>
              <w:rPr>
                <w:ins w:id="118" w:author="Caroline Løkke Bjerregaard" w:date="2023-10-04T14:44:00Z"/>
                <w:color w:val="222222"/>
              </w:rPr>
            </w:pPr>
            <w:ins w:id="119" w:author="Caroline Løkke Bjerregaard" w:date="2023-10-04T14:44:00Z">
              <w:r w:rsidRPr="009F0B64">
                <w:rPr>
                  <w:color w:val="222222"/>
                </w:rPr>
                <w:t>LAVI &gt; 34</w:t>
              </w:r>
              <w:r>
                <w:rPr>
                  <w:color w:val="222222"/>
                </w:rPr>
                <w:t xml:space="preserve"> mL/m</w:t>
              </w:r>
              <w:r w:rsidRPr="00222407">
                <w:rPr>
                  <w:color w:val="222222"/>
                  <w:vertAlign w:val="superscript"/>
                </w:rPr>
                <w:t>2</w:t>
              </w:r>
            </w:ins>
          </w:p>
        </w:tc>
        <w:tc>
          <w:tcPr>
            <w:tcW w:w="2464" w:type="dxa"/>
          </w:tcPr>
          <w:p w14:paraId="44AA4554" w14:textId="77777777" w:rsidR="00B46E91" w:rsidRPr="009F0B64" w:rsidRDefault="00B46E91" w:rsidP="009F2679">
            <w:pPr>
              <w:rPr>
                <w:ins w:id="120" w:author="Caroline Løkke Bjerregaard" w:date="2023-10-04T14:44:00Z"/>
                <w:color w:val="222222"/>
              </w:rPr>
            </w:pPr>
            <w:ins w:id="121" w:author="Caroline Løkke Bjerregaard" w:date="2023-10-04T14:44:00Z">
              <w:r w:rsidRPr="009F0B64">
                <w:rPr>
                  <w:color w:val="222222"/>
                </w:rPr>
                <w:t>1.34</w:t>
              </w:r>
              <w:r>
                <w:rPr>
                  <w:color w:val="222222"/>
                </w:rPr>
                <w:t xml:space="preserve"> (</w:t>
              </w:r>
              <w:r w:rsidRPr="009F0B64">
                <w:rPr>
                  <w:color w:val="222222"/>
                </w:rPr>
                <w:t>0.40</w:t>
              </w:r>
              <w:r>
                <w:rPr>
                  <w:color w:val="222222"/>
                </w:rPr>
                <w:t xml:space="preserve"> </w:t>
              </w:r>
              <w:r w:rsidRPr="009F0B64">
                <w:rPr>
                  <w:color w:val="222222"/>
                </w:rPr>
                <w:t>-</w:t>
              </w:r>
              <w:r>
                <w:rPr>
                  <w:color w:val="222222"/>
                </w:rPr>
                <w:t xml:space="preserve"> </w:t>
              </w:r>
              <w:r w:rsidRPr="009F0B64">
                <w:rPr>
                  <w:color w:val="222222"/>
                </w:rPr>
                <w:t>4.51</w:t>
              </w:r>
              <w:r>
                <w:rPr>
                  <w:color w:val="222222"/>
                </w:rPr>
                <w:t>)</w:t>
              </w:r>
            </w:ins>
          </w:p>
        </w:tc>
        <w:tc>
          <w:tcPr>
            <w:tcW w:w="2382" w:type="dxa"/>
          </w:tcPr>
          <w:p w14:paraId="5332810E" w14:textId="77777777" w:rsidR="00B46E91" w:rsidRPr="009F0B64" w:rsidRDefault="00B46E91" w:rsidP="009F2679">
            <w:pPr>
              <w:rPr>
                <w:ins w:id="122" w:author="Caroline Løkke Bjerregaard" w:date="2023-10-04T14:44:00Z"/>
                <w:color w:val="222222"/>
              </w:rPr>
            </w:pPr>
            <w:ins w:id="123" w:author="Caroline Løkke Bjerregaard" w:date="2023-10-04T14:44:00Z">
              <w:r w:rsidRPr="009F0B64">
                <w:rPr>
                  <w:color w:val="222222"/>
                </w:rPr>
                <w:t>0.6</w:t>
              </w:r>
              <w:r>
                <w:rPr>
                  <w:color w:val="222222"/>
                </w:rPr>
                <w:t>4</w:t>
              </w:r>
            </w:ins>
          </w:p>
        </w:tc>
      </w:tr>
      <w:tr w:rsidR="00B46E91" w:rsidRPr="009F0B64" w14:paraId="5F5D95A0" w14:textId="77777777" w:rsidTr="009F2679">
        <w:trPr>
          <w:ins w:id="124" w:author="Caroline Løkke Bjerregaard" w:date="2023-10-04T14:44:00Z"/>
        </w:trPr>
        <w:tc>
          <w:tcPr>
            <w:tcW w:w="2581" w:type="dxa"/>
          </w:tcPr>
          <w:p w14:paraId="02C7A4C4" w14:textId="77777777" w:rsidR="00B46E91" w:rsidRPr="009F0B64" w:rsidRDefault="00B46E91" w:rsidP="009F2679">
            <w:pPr>
              <w:rPr>
                <w:ins w:id="125" w:author="Caroline Løkke Bjerregaard" w:date="2023-10-04T14:44:00Z"/>
                <w:color w:val="222222"/>
              </w:rPr>
            </w:pPr>
            <w:ins w:id="126" w:author="Caroline Løkke Bjerregaard" w:date="2023-10-04T14:44:00Z">
              <w:r w:rsidRPr="009F0B64">
                <w:rPr>
                  <w:color w:val="222222"/>
                </w:rPr>
                <w:t>GLS &lt; 16%</w:t>
              </w:r>
            </w:ins>
          </w:p>
        </w:tc>
        <w:tc>
          <w:tcPr>
            <w:tcW w:w="2464" w:type="dxa"/>
          </w:tcPr>
          <w:p w14:paraId="40089991" w14:textId="77777777" w:rsidR="00B46E91" w:rsidRPr="009F0B64" w:rsidRDefault="00B46E91" w:rsidP="009F2679">
            <w:pPr>
              <w:rPr>
                <w:ins w:id="127" w:author="Caroline Løkke Bjerregaard" w:date="2023-10-04T14:44:00Z"/>
                <w:color w:val="222222"/>
              </w:rPr>
            </w:pPr>
            <w:ins w:id="128" w:author="Caroline Løkke Bjerregaard" w:date="2023-10-04T14:44:00Z">
              <w:r w:rsidRPr="009F0B64">
                <w:rPr>
                  <w:color w:val="222222"/>
                </w:rPr>
                <w:t>2.26</w:t>
              </w:r>
              <w:r>
                <w:rPr>
                  <w:color w:val="222222"/>
                </w:rPr>
                <w:t xml:space="preserve"> (</w:t>
              </w:r>
              <w:r w:rsidRPr="009F0B64">
                <w:rPr>
                  <w:color w:val="222222"/>
                </w:rPr>
                <w:t>0.53</w:t>
              </w:r>
              <w:r>
                <w:rPr>
                  <w:color w:val="222222"/>
                </w:rPr>
                <w:t xml:space="preserve"> </w:t>
              </w:r>
              <w:r w:rsidRPr="009F0B64">
                <w:rPr>
                  <w:color w:val="222222"/>
                </w:rPr>
                <w:t>-</w:t>
              </w:r>
              <w:r>
                <w:rPr>
                  <w:color w:val="222222"/>
                </w:rPr>
                <w:t xml:space="preserve"> </w:t>
              </w:r>
              <w:r w:rsidRPr="009F0B64">
                <w:rPr>
                  <w:color w:val="222222"/>
                </w:rPr>
                <w:t>9.6</w:t>
              </w:r>
              <w:r>
                <w:rPr>
                  <w:color w:val="222222"/>
                </w:rPr>
                <w:t>3)</w:t>
              </w:r>
            </w:ins>
          </w:p>
        </w:tc>
        <w:tc>
          <w:tcPr>
            <w:tcW w:w="2382" w:type="dxa"/>
          </w:tcPr>
          <w:p w14:paraId="24F82985" w14:textId="77777777" w:rsidR="00B46E91" w:rsidRPr="009F0B64" w:rsidRDefault="00B46E91" w:rsidP="009F2679">
            <w:pPr>
              <w:rPr>
                <w:ins w:id="129" w:author="Caroline Løkke Bjerregaard" w:date="2023-10-04T14:44:00Z"/>
                <w:color w:val="222222"/>
              </w:rPr>
            </w:pPr>
            <w:ins w:id="130" w:author="Caroline Løkke Bjerregaard" w:date="2023-10-04T14:44:00Z">
              <w:r w:rsidRPr="009F0B64">
                <w:rPr>
                  <w:color w:val="222222"/>
                </w:rPr>
                <w:t>0.27</w:t>
              </w:r>
            </w:ins>
          </w:p>
        </w:tc>
      </w:tr>
      <w:tr w:rsidR="00B46E91" w:rsidRPr="009F0B64" w14:paraId="04319A7E" w14:textId="77777777" w:rsidTr="009F2679">
        <w:trPr>
          <w:ins w:id="131" w:author="Caroline Løkke Bjerregaard" w:date="2023-10-04T14:44:00Z"/>
        </w:trPr>
        <w:tc>
          <w:tcPr>
            <w:tcW w:w="2581" w:type="dxa"/>
          </w:tcPr>
          <w:p w14:paraId="244211D0" w14:textId="77777777" w:rsidR="00B46E91" w:rsidRPr="009F0B64" w:rsidRDefault="00B46E91" w:rsidP="009F2679">
            <w:pPr>
              <w:rPr>
                <w:ins w:id="132" w:author="Caroline Løkke Bjerregaard" w:date="2023-10-04T14:44:00Z"/>
                <w:color w:val="222222"/>
              </w:rPr>
            </w:pPr>
            <w:ins w:id="133" w:author="Caroline Løkke Bjerregaard" w:date="2023-10-04T14:44:00Z">
              <w:r w:rsidRPr="009F0B64">
                <w:rPr>
                  <w:color w:val="222222"/>
                </w:rPr>
                <w:t>E/e’ &gt; 14</w:t>
              </w:r>
            </w:ins>
          </w:p>
        </w:tc>
        <w:tc>
          <w:tcPr>
            <w:tcW w:w="2464" w:type="dxa"/>
          </w:tcPr>
          <w:p w14:paraId="15B2279D" w14:textId="77777777" w:rsidR="00B46E91" w:rsidRPr="009F0B64" w:rsidRDefault="00B46E91" w:rsidP="009F2679">
            <w:pPr>
              <w:rPr>
                <w:ins w:id="134" w:author="Caroline Løkke Bjerregaard" w:date="2023-10-04T14:44:00Z"/>
                <w:color w:val="222222"/>
              </w:rPr>
            </w:pPr>
            <w:ins w:id="135" w:author="Caroline Løkke Bjerregaard" w:date="2023-10-04T14:44:00Z">
              <w:r w:rsidRPr="009F0B64">
                <w:rPr>
                  <w:color w:val="222222"/>
                </w:rPr>
                <w:t>4.42</w:t>
              </w:r>
              <w:r>
                <w:rPr>
                  <w:color w:val="222222"/>
                </w:rPr>
                <w:t xml:space="preserve"> (1.96 – 10.06)</w:t>
              </w:r>
            </w:ins>
          </w:p>
        </w:tc>
        <w:tc>
          <w:tcPr>
            <w:tcW w:w="2382" w:type="dxa"/>
          </w:tcPr>
          <w:p w14:paraId="6EA67DB6" w14:textId="77777777" w:rsidR="00B46E91" w:rsidRPr="009F0B64" w:rsidRDefault="00B46E91" w:rsidP="009F2679">
            <w:pPr>
              <w:rPr>
                <w:ins w:id="136" w:author="Caroline Løkke Bjerregaard" w:date="2023-10-04T14:44:00Z"/>
                <w:color w:val="222222"/>
              </w:rPr>
            </w:pPr>
            <w:ins w:id="137" w:author="Caroline Løkke Bjerregaard" w:date="2023-10-04T14:44:00Z">
              <w:r w:rsidRPr="009F0B64">
                <w:rPr>
                  <w:color w:val="222222"/>
                </w:rPr>
                <w:t>0.001</w:t>
              </w:r>
            </w:ins>
          </w:p>
        </w:tc>
      </w:tr>
      <w:tr w:rsidR="00B46E91" w:rsidRPr="009F0B64" w14:paraId="1E50DE58" w14:textId="77777777" w:rsidTr="009F2679">
        <w:trPr>
          <w:ins w:id="138" w:author="Caroline Løkke Bjerregaard" w:date="2023-10-04T14:44:00Z"/>
        </w:trPr>
        <w:tc>
          <w:tcPr>
            <w:tcW w:w="2581" w:type="dxa"/>
          </w:tcPr>
          <w:p w14:paraId="7E00927C" w14:textId="77777777" w:rsidR="00B46E91" w:rsidRPr="009F0B64" w:rsidRDefault="00B46E91" w:rsidP="009F2679">
            <w:pPr>
              <w:rPr>
                <w:ins w:id="139" w:author="Caroline Løkke Bjerregaard" w:date="2023-10-04T14:44:00Z"/>
                <w:color w:val="222222"/>
              </w:rPr>
            </w:pPr>
            <w:ins w:id="140" w:author="Caroline Løkke Bjerregaard" w:date="2023-10-04T14:44:00Z">
              <w:r w:rsidRPr="009F0B64">
                <w:rPr>
                  <w:color w:val="222222"/>
                </w:rPr>
                <w:t>TR &gt; 2.8 m/s*</w:t>
              </w:r>
            </w:ins>
          </w:p>
        </w:tc>
        <w:tc>
          <w:tcPr>
            <w:tcW w:w="2464" w:type="dxa"/>
          </w:tcPr>
          <w:p w14:paraId="7700A085" w14:textId="77777777" w:rsidR="00B46E91" w:rsidRPr="009F0B64" w:rsidRDefault="00B46E91" w:rsidP="009F2679">
            <w:pPr>
              <w:rPr>
                <w:ins w:id="141" w:author="Caroline Løkke Bjerregaard" w:date="2023-10-04T14:44:00Z"/>
                <w:color w:val="222222"/>
              </w:rPr>
            </w:pPr>
            <w:ins w:id="142" w:author="Caroline Løkke Bjerregaard" w:date="2023-10-04T14:44:00Z">
              <w:r w:rsidRPr="009F0B64">
                <w:rPr>
                  <w:color w:val="222222"/>
                </w:rPr>
                <w:t>3.33</w:t>
              </w:r>
              <w:r>
                <w:rPr>
                  <w:color w:val="222222"/>
                </w:rPr>
                <w:t xml:space="preserve"> (1.12 – 9.93)</w:t>
              </w:r>
            </w:ins>
          </w:p>
        </w:tc>
        <w:tc>
          <w:tcPr>
            <w:tcW w:w="2382" w:type="dxa"/>
          </w:tcPr>
          <w:p w14:paraId="6E1B09B9" w14:textId="77777777" w:rsidR="00B46E91" w:rsidRPr="009F0B64" w:rsidRDefault="00B46E91" w:rsidP="009F2679">
            <w:pPr>
              <w:rPr>
                <w:ins w:id="143" w:author="Caroline Løkke Bjerregaard" w:date="2023-10-04T14:44:00Z"/>
                <w:color w:val="222222"/>
              </w:rPr>
            </w:pPr>
            <w:ins w:id="144" w:author="Caroline Løkke Bjerregaard" w:date="2023-10-04T14:44:00Z">
              <w:r w:rsidRPr="009F0B64">
                <w:rPr>
                  <w:color w:val="222222"/>
                </w:rPr>
                <w:t>0.031</w:t>
              </w:r>
            </w:ins>
          </w:p>
        </w:tc>
      </w:tr>
      <w:tr w:rsidR="00B46E91" w:rsidRPr="009F0B64" w14:paraId="3ED47FC5" w14:textId="77777777" w:rsidTr="009F2679">
        <w:trPr>
          <w:ins w:id="145" w:author="Caroline Løkke Bjerregaard" w:date="2023-10-04T14:44:00Z"/>
        </w:trPr>
        <w:tc>
          <w:tcPr>
            <w:tcW w:w="2581" w:type="dxa"/>
          </w:tcPr>
          <w:p w14:paraId="1F6E8B3F" w14:textId="77777777" w:rsidR="00B46E91" w:rsidRPr="009F0B64" w:rsidRDefault="00B46E91" w:rsidP="009F2679">
            <w:pPr>
              <w:rPr>
                <w:ins w:id="146" w:author="Caroline Løkke Bjerregaard" w:date="2023-10-04T14:44:00Z"/>
                <w:color w:val="222222"/>
              </w:rPr>
            </w:pPr>
            <w:ins w:id="147" w:author="Caroline Løkke Bjerregaard" w:date="2023-10-04T14:44:00Z">
              <w:r w:rsidRPr="009F0B64">
                <w:rPr>
                  <w:color w:val="222222"/>
                </w:rPr>
                <w:t>LVEF &lt; 50%</w:t>
              </w:r>
            </w:ins>
          </w:p>
        </w:tc>
        <w:tc>
          <w:tcPr>
            <w:tcW w:w="2464" w:type="dxa"/>
          </w:tcPr>
          <w:p w14:paraId="6EE0A8FB" w14:textId="77777777" w:rsidR="00B46E91" w:rsidRPr="009F0B64" w:rsidRDefault="00B46E91" w:rsidP="009F2679">
            <w:pPr>
              <w:rPr>
                <w:ins w:id="148" w:author="Caroline Løkke Bjerregaard" w:date="2023-10-04T14:44:00Z"/>
                <w:color w:val="222222"/>
              </w:rPr>
            </w:pPr>
            <w:ins w:id="149" w:author="Caroline Løkke Bjerregaard" w:date="2023-10-04T14:44:00Z">
              <w:r w:rsidRPr="009F0B64">
                <w:rPr>
                  <w:color w:val="222222"/>
                </w:rPr>
                <w:t>1.49</w:t>
              </w:r>
              <w:r>
                <w:rPr>
                  <w:color w:val="222222"/>
                </w:rPr>
                <w:t xml:space="preserve"> (0.56 – 3.79) </w:t>
              </w:r>
            </w:ins>
          </w:p>
        </w:tc>
        <w:tc>
          <w:tcPr>
            <w:tcW w:w="2382" w:type="dxa"/>
          </w:tcPr>
          <w:p w14:paraId="3BBF8EC2" w14:textId="77777777" w:rsidR="00B46E91" w:rsidRPr="009F0B64" w:rsidRDefault="00B46E91" w:rsidP="009F2679">
            <w:pPr>
              <w:rPr>
                <w:ins w:id="150" w:author="Caroline Løkke Bjerregaard" w:date="2023-10-04T14:44:00Z"/>
                <w:color w:val="222222"/>
              </w:rPr>
            </w:pPr>
            <w:ins w:id="151" w:author="Caroline Løkke Bjerregaard" w:date="2023-10-04T14:44:00Z">
              <w:r w:rsidRPr="009F0B64">
                <w:rPr>
                  <w:color w:val="222222"/>
                </w:rPr>
                <w:t>0.</w:t>
              </w:r>
              <w:r>
                <w:rPr>
                  <w:color w:val="222222"/>
                </w:rPr>
                <w:t>40</w:t>
              </w:r>
            </w:ins>
          </w:p>
        </w:tc>
      </w:tr>
    </w:tbl>
    <w:p w14:paraId="5EC98DAE" w14:textId="77777777" w:rsidR="00B46E91" w:rsidRDefault="00B46E91" w:rsidP="00B46E91">
      <w:pPr>
        <w:rPr>
          <w:ins w:id="152" w:author="Caroline Løkke Bjerregaard" w:date="2023-10-04T14:47:00Z"/>
          <w:color w:val="222222"/>
          <w:lang w:val="en-US"/>
        </w:rPr>
      </w:pPr>
    </w:p>
    <w:p w14:paraId="5BDDFB05" w14:textId="77777777" w:rsidR="00B46E91" w:rsidRDefault="00B46E91" w:rsidP="00B46E91">
      <w:pPr>
        <w:rPr>
          <w:ins w:id="153" w:author="Caroline Løkke Bjerregaard" w:date="2023-10-04T14:50:00Z"/>
          <w:rFonts w:cstheme="minorHAnsi"/>
          <w:color w:val="000000" w:themeColor="text1"/>
          <w:lang w:val="en-US"/>
        </w:rPr>
      </w:pPr>
      <w:ins w:id="154" w:author="Caroline Løkke Bjerregaard" w:date="2023-10-04T14:47:00Z">
        <w:r w:rsidRPr="00D66EE3">
          <w:rPr>
            <w:rFonts w:cstheme="minorHAnsi"/>
            <w:color w:val="000000" w:themeColor="text1"/>
            <w:lang w:val="en-US"/>
          </w:rPr>
          <w:t>E/</w:t>
        </w:r>
        <w:proofErr w:type="spellStart"/>
        <w:r>
          <w:rPr>
            <w:rFonts w:cstheme="minorHAnsi"/>
            <w:color w:val="000000" w:themeColor="text1"/>
            <w:lang w:val="en-US"/>
          </w:rPr>
          <w:t>SRe</w:t>
        </w:r>
        <w:proofErr w:type="spellEnd"/>
        <w:r w:rsidRPr="00D66EE3">
          <w:rPr>
            <w:rFonts w:cstheme="minorHAnsi"/>
            <w:color w:val="000000" w:themeColor="text1"/>
            <w:lang w:val="en-US"/>
          </w:rPr>
          <w:t xml:space="preserve">; ratio of </w:t>
        </w:r>
        <w:proofErr w:type="spellStart"/>
        <w:r w:rsidRPr="00D66EE3">
          <w:rPr>
            <w:rFonts w:cstheme="minorHAnsi"/>
            <w:color w:val="000000" w:themeColor="text1"/>
            <w:lang w:val="en-US"/>
          </w:rPr>
          <w:t>transmitral</w:t>
        </w:r>
        <w:proofErr w:type="spellEnd"/>
        <w:r w:rsidRPr="00D66EE3">
          <w:rPr>
            <w:rFonts w:cstheme="minorHAnsi"/>
            <w:color w:val="000000" w:themeColor="text1"/>
            <w:lang w:val="en-US"/>
          </w:rPr>
          <w:t xml:space="preserve"> early filling velocity to global strain rate at early filling phase, </w:t>
        </w:r>
        <w:r>
          <w:rPr>
            <w:rFonts w:cstheme="minorHAnsi"/>
            <w:color w:val="000000" w:themeColor="text1"/>
            <w:lang w:val="en-US"/>
          </w:rPr>
          <w:t xml:space="preserve">LAVI; Left </w:t>
        </w:r>
      </w:ins>
      <w:ins w:id="155" w:author="Caroline Løkke Bjerregaard" w:date="2023-10-04T14:48:00Z">
        <w:r>
          <w:rPr>
            <w:rFonts w:cstheme="minorHAnsi"/>
            <w:color w:val="000000" w:themeColor="text1"/>
            <w:lang w:val="en-US"/>
          </w:rPr>
          <w:t>atrial</w:t>
        </w:r>
      </w:ins>
      <w:ins w:id="156" w:author="Caroline Løkke Bjerregaard" w:date="2023-10-04T14:47:00Z">
        <w:r>
          <w:rPr>
            <w:rFonts w:cstheme="minorHAnsi"/>
            <w:color w:val="000000" w:themeColor="text1"/>
            <w:lang w:val="en-US"/>
          </w:rPr>
          <w:t xml:space="preserve"> volume index, GLS; </w:t>
        </w:r>
      </w:ins>
      <w:ins w:id="157" w:author="Caroline Løkke Bjerregaard" w:date="2023-10-04T14:48:00Z">
        <w:r>
          <w:rPr>
            <w:rFonts w:cstheme="minorHAnsi"/>
            <w:color w:val="000000" w:themeColor="text1"/>
            <w:lang w:val="en-US"/>
          </w:rPr>
          <w:t>G</w:t>
        </w:r>
      </w:ins>
      <w:ins w:id="158" w:author="Caroline Løkke Bjerregaard" w:date="2023-10-04T14:47:00Z">
        <w:r>
          <w:rPr>
            <w:rFonts w:cstheme="minorHAnsi"/>
            <w:color w:val="000000" w:themeColor="text1"/>
            <w:lang w:val="en-US"/>
          </w:rPr>
          <w:t>lobal longitudin</w:t>
        </w:r>
      </w:ins>
      <w:ins w:id="159" w:author="Caroline Løkke Bjerregaard" w:date="2023-10-04T14:48:00Z">
        <w:r>
          <w:rPr>
            <w:rFonts w:cstheme="minorHAnsi"/>
            <w:color w:val="000000" w:themeColor="text1"/>
            <w:lang w:val="en-US"/>
          </w:rPr>
          <w:t xml:space="preserve">al strain, </w:t>
        </w:r>
        <w:r w:rsidRPr="00D66EE3">
          <w:rPr>
            <w:rFonts w:cstheme="minorHAnsi"/>
            <w:color w:val="000000" w:themeColor="text1"/>
            <w:lang w:val="en-US"/>
          </w:rPr>
          <w:t xml:space="preserve">E/e’; ratio of </w:t>
        </w:r>
        <w:proofErr w:type="spellStart"/>
        <w:r w:rsidRPr="00D66EE3">
          <w:rPr>
            <w:rFonts w:cstheme="minorHAnsi"/>
            <w:color w:val="000000" w:themeColor="text1"/>
            <w:lang w:val="en-US"/>
          </w:rPr>
          <w:t>transmitral</w:t>
        </w:r>
        <w:proofErr w:type="spellEnd"/>
        <w:r w:rsidRPr="00D66EE3">
          <w:rPr>
            <w:rFonts w:cstheme="minorHAnsi"/>
            <w:color w:val="000000" w:themeColor="text1"/>
            <w:lang w:val="en-US"/>
          </w:rPr>
          <w:t xml:space="preserve"> early filling velocity to early diastolic tissue velocity</w:t>
        </w:r>
        <w:r>
          <w:rPr>
            <w:rFonts w:cstheme="minorHAnsi"/>
            <w:color w:val="000000" w:themeColor="text1"/>
            <w:lang w:val="en-US"/>
          </w:rPr>
          <w:t xml:space="preserve">, TR; </w:t>
        </w:r>
      </w:ins>
      <w:ins w:id="160" w:author="Caroline Løkke Bjerregaard" w:date="2023-10-04T14:49:00Z">
        <w:r>
          <w:rPr>
            <w:rFonts w:cstheme="minorHAnsi"/>
            <w:color w:val="000000" w:themeColor="text1"/>
            <w:lang w:val="en-US"/>
          </w:rPr>
          <w:t xml:space="preserve">Tricuspid regurgitation, LVEF; Left ventricular ejection fraction. </w:t>
        </w:r>
      </w:ins>
    </w:p>
    <w:p w14:paraId="7936737E" w14:textId="4947A050" w:rsidR="00B46E91" w:rsidRPr="009F0B64" w:rsidRDefault="00B46E91" w:rsidP="00B46E91">
      <w:pPr>
        <w:rPr>
          <w:ins w:id="161" w:author="Caroline Løkke Bjerregaard" w:date="2023-10-04T14:44:00Z"/>
          <w:color w:val="222222"/>
          <w:lang w:val="en-US"/>
        </w:rPr>
      </w:pPr>
      <w:ins w:id="162" w:author="Caroline Løkke Bjerregaard" w:date="2023-10-04T14:49:00Z">
        <w:r>
          <w:rPr>
            <w:rFonts w:cstheme="minorHAnsi"/>
            <w:color w:val="000000" w:themeColor="text1"/>
            <w:lang w:val="en-US"/>
          </w:rPr>
          <w:t xml:space="preserve"> </w:t>
        </w:r>
      </w:ins>
      <w:ins w:id="163" w:author="Caroline Løkke Bjerregaard" w:date="2023-10-04T14:44:00Z">
        <w:r w:rsidRPr="009F0B64">
          <w:rPr>
            <w:color w:val="222222"/>
            <w:lang w:val="en-US"/>
          </w:rPr>
          <w:br/>
          <w:t>* available in 259 patients</w:t>
        </w:r>
        <w:r w:rsidRPr="009F0B64">
          <w:rPr>
            <w:color w:val="222222"/>
            <w:lang w:val="en-US"/>
          </w:rPr>
          <w:br/>
        </w:r>
      </w:ins>
    </w:p>
    <w:p w14:paraId="3F4A1B12" w14:textId="77777777" w:rsidR="00532BAB" w:rsidRPr="003174C6" w:rsidRDefault="00532BAB" w:rsidP="00532BAB">
      <w:pPr>
        <w:pStyle w:val="NormalWeb"/>
        <w:rPr>
          <w:color w:val="000000" w:themeColor="text1"/>
          <w:lang w:val="en-US"/>
        </w:rPr>
      </w:pPr>
    </w:p>
    <w:p w14:paraId="09C0845D" w14:textId="07E75192" w:rsidR="00473EED" w:rsidRPr="003174C6" w:rsidRDefault="00473EED" w:rsidP="00B71C76">
      <w:pPr>
        <w:rPr>
          <w:color w:val="000000" w:themeColor="text1"/>
          <w:lang w:val="en-US"/>
        </w:rPr>
      </w:pPr>
    </w:p>
    <w:sectPr w:rsidR="00473EED" w:rsidRPr="003174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,Bold">
    <w:altName w:val="Times New Roman"/>
    <w:panose1 w:val="000008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544ECD"/>
    <w:multiLevelType w:val="hybridMultilevel"/>
    <w:tmpl w:val="95D47630"/>
    <w:lvl w:ilvl="0" w:tplc="35EE452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292490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aroline Løkke Bjerregaard">
    <w15:presenceInfo w15:providerId="AD" w15:userId="S::hnj975@ku.dk::090898bb-55a6-453c-8d50-92aace7f8f6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BAB"/>
    <w:rsid w:val="00095DEA"/>
    <w:rsid w:val="00240FAF"/>
    <w:rsid w:val="00265EFC"/>
    <w:rsid w:val="003174C6"/>
    <w:rsid w:val="0036642D"/>
    <w:rsid w:val="00393CCA"/>
    <w:rsid w:val="00473EED"/>
    <w:rsid w:val="00532837"/>
    <w:rsid w:val="00532BAB"/>
    <w:rsid w:val="006F5D20"/>
    <w:rsid w:val="00713FBF"/>
    <w:rsid w:val="00843B4A"/>
    <w:rsid w:val="00875CAD"/>
    <w:rsid w:val="00A42523"/>
    <w:rsid w:val="00B061C7"/>
    <w:rsid w:val="00B46E91"/>
    <w:rsid w:val="00B47D09"/>
    <w:rsid w:val="00B71C76"/>
    <w:rsid w:val="00D06ED6"/>
    <w:rsid w:val="00DB52DF"/>
    <w:rsid w:val="00EE41A1"/>
    <w:rsid w:val="00F54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DD3D40A"/>
  <w15:chartTrackingRefBased/>
  <w15:docId w15:val="{170DDDC1-F2E7-2941-9AE6-5DED08F33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32BA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a-DK"/>
    </w:rPr>
  </w:style>
  <w:style w:type="table" w:styleId="Tabel-Gitter">
    <w:name w:val="Table Grid"/>
    <w:basedOn w:val="Tabel-Normal"/>
    <w:uiPriority w:val="39"/>
    <w:rsid w:val="00532BAB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532BAB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532BAB"/>
    <w:pPr>
      <w:spacing w:after="200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532BAB"/>
    <w:rPr>
      <w:sz w:val="20"/>
      <w:szCs w:val="20"/>
      <w:lang w:val="da-DK"/>
    </w:rPr>
  </w:style>
  <w:style w:type="paragraph" w:styleId="Korrektur">
    <w:name w:val="Revision"/>
    <w:hidden/>
    <w:uiPriority w:val="99"/>
    <w:semiHidden/>
    <w:rsid w:val="00532837"/>
  </w:style>
  <w:style w:type="paragraph" w:styleId="Listeafsnit">
    <w:name w:val="List Paragraph"/>
    <w:basedOn w:val="Normal"/>
    <w:uiPriority w:val="34"/>
    <w:qFormat/>
    <w:rsid w:val="00A425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DCC5EB3-21B0-A247-9BD7-FFE5FB2A29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3</Words>
  <Characters>3496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mming Javier Olsen</dc:creator>
  <cp:keywords/>
  <dc:description/>
  <cp:lastModifiedBy>Caroline Løkke Bjerregaard</cp:lastModifiedBy>
  <cp:revision>2</cp:revision>
  <dcterms:created xsi:type="dcterms:W3CDTF">2023-10-04T13:01:00Z</dcterms:created>
  <dcterms:modified xsi:type="dcterms:W3CDTF">2023-10-04T13:01:00Z</dcterms:modified>
</cp:coreProperties>
</file>